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3AB10" w14:textId="77777777" w:rsidR="00D676CB" w:rsidRPr="00487528" w:rsidRDefault="00D676CB" w:rsidP="00D676CB">
      <w:pPr>
        <w:pStyle w:val="SupplementaryMaterial"/>
        <w:rPr>
          <w:b w:val="0"/>
          <w:color w:val="000000" w:themeColor="text1"/>
        </w:rPr>
      </w:pPr>
      <w:bookmarkStart w:id="0" w:name="OLE_LINK102"/>
      <w:r w:rsidRPr="00487528">
        <w:t>Supplementary Material</w:t>
      </w:r>
    </w:p>
    <w:p w14:paraId="13B5F7CC" w14:textId="572BB77D" w:rsidR="00046FB3" w:rsidRPr="00487528" w:rsidRDefault="00046FB3" w:rsidP="00046FB3">
      <w:pPr>
        <w:widowControl/>
        <w:spacing w:beforeLines="50" w:before="156" w:afterLines="100" w:after="312"/>
        <w:jc w:val="center"/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</w:rPr>
      </w:pPr>
      <w:r w:rsidRPr="00487528"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</w:rPr>
        <w:t>Cultivable Endophytic Fungal Community</w:t>
      </w:r>
    </w:p>
    <w:p w14:paraId="1A2D4E90" w14:textId="77777777" w:rsidR="00046FB3" w:rsidRPr="00487528" w:rsidRDefault="00046FB3" w:rsidP="00046FB3">
      <w:pPr>
        <w:widowControl/>
        <w:spacing w:beforeLines="50" w:before="156" w:afterLines="100" w:after="312"/>
        <w:jc w:val="center"/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</w:rPr>
      </w:pPr>
      <w:r w:rsidRPr="00487528"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</w:rPr>
        <w:t xml:space="preserve">Associated with The Karst Endemic Plant </w:t>
      </w:r>
      <w:proofErr w:type="spellStart"/>
      <w:r w:rsidRPr="00487528">
        <w:rPr>
          <w:rFonts w:ascii="Times New Roman" w:eastAsia="SimSun" w:hAnsi="Times New Roman" w:cs="Times New Roman"/>
          <w:b/>
          <w:i/>
          <w:iCs/>
          <w:color w:val="000000" w:themeColor="text1"/>
          <w:kern w:val="0"/>
          <w:sz w:val="32"/>
          <w:szCs w:val="32"/>
        </w:rPr>
        <w:t>Nervilia</w:t>
      </w:r>
      <w:proofErr w:type="spellEnd"/>
      <w:r w:rsidRPr="00487528">
        <w:rPr>
          <w:rFonts w:ascii="Times New Roman" w:eastAsia="SimSun" w:hAnsi="Times New Roman" w:cs="Times New Roman"/>
          <w:b/>
          <w:i/>
          <w:iCs/>
          <w:color w:val="000000" w:themeColor="text1"/>
          <w:kern w:val="0"/>
          <w:sz w:val="32"/>
          <w:szCs w:val="32"/>
        </w:rPr>
        <w:t xml:space="preserve"> </w:t>
      </w:r>
      <w:proofErr w:type="spellStart"/>
      <w:r w:rsidRPr="00487528">
        <w:rPr>
          <w:rFonts w:ascii="Times New Roman" w:eastAsia="SimSun" w:hAnsi="Times New Roman" w:cs="Times New Roman"/>
          <w:b/>
          <w:i/>
          <w:iCs/>
          <w:color w:val="000000" w:themeColor="text1"/>
          <w:kern w:val="0"/>
          <w:sz w:val="32"/>
          <w:szCs w:val="32"/>
        </w:rPr>
        <w:t>fordii</w:t>
      </w:r>
      <w:proofErr w:type="spellEnd"/>
    </w:p>
    <w:p w14:paraId="0A48F378" w14:textId="432B2AB3" w:rsidR="00951543" w:rsidRPr="00487528" w:rsidRDefault="00046FB3" w:rsidP="00046FB3">
      <w:pPr>
        <w:widowControl/>
        <w:spacing w:beforeLines="50" w:before="156" w:afterLines="100" w:after="312"/>
        <w:jc w:val="center"/>
        <w:rPr>
          <w:rFonts w:ascii="Times New Roman" w:eastAsia="SimSun" w:hAnsi="Times New Roman" w:cs="Times New Roman"/>
          <w:b/>
          <w:i/>
          <w:iCs/>
          <w:color w:val="000000" w:themeColor="text1"/>
          <w:kern w:val="0"/>
          <w:sz w:val="32"/>
          <w:szCs w:val="32"/>
        </w:rPr>
      </w:pPr>
      <w:r w:rsidRPr="00487528"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</w:rPr>
        <w:t xml:space="preserve"> and Their Antimicrobial Activity</w:t>
      </w:r>
    </w:p>
    <w:bookmarkEnd w:id="0"/>
    <w:p w14:paraId="5D624B99" w14:textId="5674A4B5" w:rsidR="00894245" w:rsidRPr="00487528" w:rsidRDefault="00894245" w:rsidP="00894245">
      <w:pPr>
        <w:spacing w:beforeLines="100" w:before="312" w:afterLines="100" w:after="31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a</w:t>
      </w:r>
      <w:proofErr w:type="spellEnd"/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Qin Zhou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48752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,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48752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†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Shao-Chang Yao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48752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†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="005834C2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 w:rsidR="005834C2" w:rsidRPr="004875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e</w:t>
      </w:r>
      <w:proofErr w:type="spellEnd"/>
      <w:r w:rsidR="005834C2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ang</w:t>
      </w:r>
      <w:r w:rsidR="005834C2"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3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Xiao-Ming Tan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*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="005834C2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Xin-Yi Xie</w:t>
      </w:r>
      <w:r w:rsidR="005834C2"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Rong-Shao Huang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Xin-Feng Yang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Yong Tan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Li-Ying Yu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Peng Fu</w:t>
      </w: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3</w:t>
      </w:r>
    </w:p>
    <w:p w14:paraId="3DE88D34" w14:textId="77777777" w:rsidR="00951543" w:rsidRPr="00487528" w:rsidRDefault="00951543" w:rsidP="00951543">
      <w:pPr>
        <w:spacing w:before="24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D7DE24D" w14:textId="771B9F54" w:rsidR="00E01CAA" w:rsidRPr="00487528" w:rsidRDefault="00E01CAA" w:rsidP="00E01CA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75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875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ge of Pharmac</w:t>
      </w:r>
      <w:r w:rsidR="0085583E" w:rsidRPr="00487528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487528">
        <w:rPr>
          <w:rFonts w:ascii="Times New Roman" w:hAnsi="Times New Roman" w:cs="Times New Roman"/>
          <w:color w:val="000000" w:themeColor="text1"/>
          <w:sz w:val="24"/>
          <w:szCs w:val="24"/>
        </w:rPr>
        <w:t>, Guangxi University of Chinese Medicine, Nanning, China</w:t>
      </w:r>
    </w:p>
    <w:p w14:paraId="015F78B9" w14:textId="77777777" w:rsidR="00E01CAA" w:rsidRPr="00487528" w:rsidRDefault="00E01CAA" w:rsidP="00E01CA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75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487528">
        <w:rPr>
          <w:rFonts w:ascii="Times New Roman" w:hAnsi="Times New Roman" w:cs="Times New Roman"/>
          <w:color w:val="000000" w:themeColor="text1"/>
          <w:sz w:val="24"/>
          <w:szCs w:val="24"/>
        </w:rPr>
        <w:t>Guangxi Key Laboratory of Medicinal Resources Conservation and Genetic Improvement, Guangxi Botanical Garden of Medicinal Plant, Nanning, China</w:t>
      </w:r>
    </w:p>
    <w:p w14:paraId="46A6EF07" w14:textId="77777777" w:rsidR="00E01CAA" w:rsidRPr="00487528" w:rsidRDefault="00E01CAA" w:rsidP="00E01CAA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752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4875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87528">
        <w:rPr>
          <w:rFonts w:ascii="Times New Roman" w:hAnsi="Times New Roman" w:cs="Times New Roman"/>
          <w:color w:val="000000" w:themeColor="text1"/>
          <w:sz w:val="24"/>
          <w:szCs w:val="24"/>
        </w:rPr>
        <w:t>Guangxi Zhuang Yao Key Laboratory of Medicine, Guangxi University of Chinese Medicine, Nanning, China</w:t>
      </w:r>
    </w:p>
    <w:p w14:paraId="0D2CC4A0" w14:textId="77777777" w:rsidR="00E01CAA" w:rsidRPr="00487528" w:rsidRDefault="00E01CAA" w:rsidP="00E01CAA">
      <w:pPr>
        <w:spacing w:before="240"/>
        <w:ind w:left="1928" w:hangingChars="800" w:hanging="1928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Correspondence:</w:t>
      </w:r>
    </w:p>
    <w:p w14:paraId="097FEE58" w14:textId="729B7740" w:rsidR="005A44CD" w:rsidRPr="00487528" w:rsidRDefault="00E01CAA" w:rsidP="00E01CAA">
      <w:pPr>
        <w:spacing w:before="240"/>
        <w:ind w:left="1680" w:hangingChars="800" w:hanging="1680"/>
        <w:rPr>
          <w:rFonts w:ascii="Times New Roman" w:hAnsi="Times New Roman" w:cs="Times New Roman"/>
          <w:color w:val="000000" w:themeColor="text1"/>
          <w:szCs w:val="24"/>
        </w:rPr>
      </w:pPr>
      <w:r w:rsidRPr="00487528">
        <w:rPr>
          <w:rFonts w:ascii="Times New Roman" w:hAnsi="Times New Roman" w:cs="Times New Roman"/>
          <w:color w:val="000000" w:themeColor="text1"/>
        </w:rPr>
        <w:t>Xiaoming Tan (</w:t>
      </w:r>
      <w:r w:rsidR="00894245" w:rsidRPr="00487528">
        <w:rPr>
          <w:rFonts w:ascii="Times New Roman" w:hAnsi="Times New Roman" w:cs="Times New Roman"/>
          <w:color w:val="000000" w:themeColor="text1"/>
          <w:szCs w:val="24"/>
        </w:rPr>
        <w:t>tanxm@gxtcmu.edu.cn</w:t>
      </w:r>
      <w:r w:rsidRPr="00487528">
        <w:rPr>
          <w:rFonts w:ascii="Times New Roman" w:hAnsi="Times New Roman" w:cs="Times New Roman"/>
          <w:color w:val="000000" w:themeColor="text1"/>
          <w:szCs w:val="24"/>
        </w:rPr>
        <w:t>)</w:t>
      </w:r>
    </w:p>
    <w:p w14:paraId="7C21AB2F" w14:textId="40A8C341" w:rsidR="00894245" w:rsidRPr="00487528" w:rsidRDefault="00894245" w:rsidP="00894245">
      <w:pPr>
        <w:spacing w:before="50" w:afterLines="50" w:after="156"/>
        <w:rPr>
          <w:rFonts w:ascii="Times New Roman" w:hAnsi="Times New Roman" w:cs="Times New Roman"/>
          <w:color w:val="000000" w:themeColor="text1"/>
          <w:sz w:val="24"/>
        </w:rPr>
      </w:pPr>
      <w:r w:rsidRPr="0048752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vertAlign w:val="superscript"/>
        </w:rPr>
        <w:t>†</w:t>
      </w:r>
      <w:r w:rsidRPr="00487528">
        <w:rPr>
          <w:rFonts w:ascii="Times New Roman" w:hAnsi="Times New Roman" w:cs="Times New Roman"/>
          <w:color w:val="000000" w:themeColor="text1"/>
          <w:sz w:val="24"/>
          <w:szCs w:val="24"/>
        </w:rPr>
        <w:t>These authors have contributed equally to this work.</w:t>
      </w:r>
    </w:p>
    <w:p w14:paraId="0BE74CA3" w14:textId="77777777" w:rsidR="00B71CA0" w:rsidRPr="00487528" w:rsidRDefault="00B71CA0">
      <w:pPr>
        <w:widowControl/>
        <w:jc w:val="left"/>
        <w:rPr>
          <w:rFonts w:ascii="Arial" w:hAnsi="Arial" w:cs="Arial"/>
          <w:b/>
          <w:color w:val="000000" w:themeColor="text1"/>
          <w:sz w:val="18"/>
          <w:szCs w:val="18"/>
        </w:rPr>
      </w:pPr>
      <w:r w:rsidRPr="00487528">
        <w:rPr>
          <w:rFonts w:ascii="Arial" w:hAnsi="Arial" w:cs="Arial"/>
          <w:b/>
          <w:color w:val="000000" w:themeColor="text1"/>
          <w:sz w:val="18"/>
          <w:szCs w:val="18"/>
        </w:rPr>
        <w:br w:type="page"/>
      </w:r>
    </w:p>
    <w:p w14:paraId="4373B233" w14:textId="77777777" w:rsidR="00D676CB" w:rsidRPr="00487528" w:rsidRDefault="00D676CB" w:rsidP="00D676CB">
      <w:pPr>
        <w:pStyle w:val="Heading1"/>
      </w:pPr>
      <w:r w:rsidRPr="00487528">
        <w:lastRenderedPageBreak/>
        <w:t>Supplementary</w:t>
      </w:r>
      <w:r w:rsidRPr="00487528">
        <w:rPr>
          <w:rFonts w:eastAsiaTheme="minorEastAsia" w:hint="eastAsia"/>
          <w:lang w:eastAsia="zh-CN"/>
        </w:rPr>
        <w:t xml:space="preserve"> </w:t>
      </w:r>
      <w:r w:rsidRPr="00487528">
        <w:t>Tables</w:t>
      </w:r>
    </w:p>
    <w:p w14:paraId="48883614" w14:textId="77777777" w:rsidR="005F06F2" w:rsidRPr="00487528" w:rsidRDefault="00D676CB" w:rsidP="00AE32E6">
      <w:pPr>
        <w:spacing w:afterLines="50" w:after="156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4875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.1  </w:t>
      </w:r>
      <w:r w:rsidR="00357418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 w:rsidR="002D5F78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E307B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57418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assification</w:t>
      </w:r>
      <w:r w:rsidR="00AE32E6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="00357418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istribution </w:t>
      </w:r>
      <w:r w:rsidR="00AE32E6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accession number </w:t>
      </w:r>
      <w:r w:rsidR="00357418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endophytic fungi from </w:t>
      </w:r>
      <w:proofErr w:type="spellStart"/>
      <w:r w:rsidR="00AE32E6" w:rsidRPr="0048752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Nervilia</w:t>
      </w:r>
      <w:proofErr w:type="spellEnd"/>
      <w:r w:rsidR="00AE32E6" w:rsidRPr="0048752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AE32E6" w:rsidRPr="0048752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fordii</w:t>
      </w:r>
      <w:proofErr w:type="spellEnd"/>
    </w:p>
    <w:tbl>
      <w:tblPr>
        <w:tblW w:w="1049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978"/>
        <w:gridCol w:w="708"/>
        <w:gridCol w:w="709"/>
        <w:gridCol w:w="709"/>
        <w:gridCol w:w="709"/>
        <w:gridCol w:w="850"/>
        <w:gridCol w:w="2977"/>
        <w:gridCol w:w="850"/>
      </w:tblGrid>
      <w:tr w:rsidR="00AE6665" w:rsidRPr="00487528" w14:paraId="42D1BC8B" w14:textId="08CD85C0" w:rsidTr="0053234D">
        <w:trPr>
          <w:trHeight w:val="230"/>
        </w:trPr>
        <w:tc>
          <w:tcPr>
            <w:tcW w:w="297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6CA8B" w14:textId="591076D9" w:rsidR="004C77E6" w:rsidRPr="00487528" w:rsidRDefault="004C77E6" w:rsidP="0040222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axon (Accession number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509F7" w14:textId="77777777" w:rsidR="004C77E6" w:rsidRPr="00487528" w:rsidRDefault="004C77E6" w:rsidP="0040222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issu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C2FE9" w14:textId="77777777" w:rsidR="004C77E6" w:rsidRPr="00487528" w:rsidRDefault="004C77E6" w:rsidP="0040222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otal isolat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6B5B1" w14:textId="7B1DFBC6" w:rsidR="004C77E6" w:rsidRPr="00487528" w:rsidRDefault="004C77E6" w:rsidP="0040222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Represen</w:t>
            </w:r>
            <w:r w:rsidR="00AE6665"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ative</w:t>
            </w:r>
            <w:proofErr w:type="spellEnd"/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isolates 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6D9C9AE4" w14:textId="77777777" w:rsidR="00CA3360" w:rsidRPr="00487528" w:rsidRDefault="00CA3360" w:rsidP="00D7317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  <w:p w14:paraId="68B2D78B" w14:textId="5FC04179" w:rsidR="004C77E6" w:rsidRPr="00487528" w:rsidRDefault="004C77E6" w:rsidP="00D7317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Genbank</w:t>
            </w:r>
            <w:proofErr w:type="spellEnd"/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closest match (accession no.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4F90DD42" w14:textId="12ADA62C" w:rsidR="004C77E6" w:rsidRPr="00487528" w:rsidRDefault="0053234D" w:rsidP="004C77E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Identity</w:t>
            </w:r>
            <w:r w:rsidR="004C77E6" w:rsidRPr="0048752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  <w:r w:rsidR="004C77E6"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(%)</w:t>
            </w:r>
          </w:p>
        </w:tc>
      </w:tr>
      <w:tr w:rsidR="00AE6665" w:rsidRPr="00487528" w14:paraId="7F6964B3" w14:textId="038503E6" w:rsidTr="0053234D">
        <w:trPr>
          <w:trHeight w:val="240"/>
        </w:trPr>
        <w:tc>
          <w:tcPr>
            <w:tcW w:w="2978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1B38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0A3F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Leav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064B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Roots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3969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Corms 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60DB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8983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211B22B2" w14:textId="574282C2" w:rsidR="004C77E6" w:rsidRPr="00487528" w:rsidRDefault="004C77E6" w:rsidP="00D7317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20F336A5" w14:textId="382FC3F5" w:rsidR="004C77E6" w:rsidRPr="00487528" w:rsidRDefault="004C77E6" w:rsidP="0053234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E6665" w:rsidRPr="00487528" w14:paraId="6EF25B61" w14:textId="2D84123D" w:rsidTr="0053234D">
        <w:trPr>
          <w:trHeight w:val="230"/>
        </w:trPr>
        <w:tc>
          <w:tcPr>
            <w:tcW w:w="297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122E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scomycet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8D4ECA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B87C2B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245F6F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11F5D2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B46A18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</w:tcPr>
          <w:p w14:paraId="35B720D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3EBC6DC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E6665" w:rsidRPr="00487528" w14:paraId="20E6D4C4" w14:textId="5DCC26EF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82F4154" w14:textId="18C849AA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crocalymm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vag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99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7EA3DA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04D3A5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DC303C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D75A92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5E7826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55</w:t>
            </w:r>
          </w:p>
        </w:tc>
        <w:tc>
          <w:tcPr>
            <w:tcW w:w="2977" w:type="dxa"/>
            <w:shd w:val="clear" w:color="000000" w:fill="FFFFFF"/>
          </w:tcPr>
          <w:p w14:paraId="09BE1AAD" w14:textId="4E51BB0C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crocalymm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vag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KF494167)  </w:t>
            </w:r>
          </w:p>
        </w:tc>
        <w:tc>
          <w:tcPr>
            <w:tcW w:w="850" w:type="dxa"/>
            <w:shd w:val="clear" w:color="000000" w:fill="FFFFFF"/>
          </w:tcPr>
          <w:p w14:paraId="7BFE8F23" w14:textId="30818DDB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20%</w:t>
            </w:r>
          </w:p>
        </w:tc>
      </w:tr>
      <w:tr w:rsidR="00AE6665" w:rsidRPr="00487528" w14:paraId="313E342C" w14:textId="6FC63CA1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7DB34D8" w14:textId="00395132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lternaria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lternat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75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F87129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BE0253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0FF541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E4AC6C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5B8D63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11</w:t>
            </w:r>
          </w:p>
        </w:tc>
        <w:tc>
          <w:tcPr>
            <w:tcW w:w="2977" w:type="dxa"/>
            <w:shd w:val="clear" w:color="000000" w:fill="FFFFFF"/>
          </w:tcPr>
          <w:p w14:paraId="1986A9A1" w14:textId="69193673" w:rsidR="004C77E6" w:rsidRPr="00487528" w:rsidRDefault="00175B7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lternaria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lternat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MH864614) </w:t>
            </w:r>
          </w:p>
        </w:tc>
        <w:tc>
          <w:tcPr>
            <w:tcW w:w="850" w:type="dxa"/>
            <w:shd w:val="clear" w:color="000000" w:fill="FFFFFF"/>
          </w:tcPr>
          <w:p w14:paraId="2310E3B4" w14:textId="642D0A01" w:rsidR="004C77E6" w:rsidRPr="00487528" w:rsidRDefault="00175B7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00%</w:t>
            </w:r>
          </w:p>
        </w:tc>
      </w:tr>
      <w:tr w:rsidR="00AE6665" w:rsidRPr="00487528" w14:paraId="528F2905" w14:textId="59FC2391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3212E14E" w14:textId="267B7C69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piospor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rundin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22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95A411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680857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B8E270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77D670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0E7609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05</w:t>
            </w:r>
          </w:p>
        </w:tc>
        <w:tc>
          <w:tcPr>
            <w:tcW w:w="2977" w:type="dxa"/>
            <w:shd w:val="clear" w:color="000000" w:fill="FFFFFF"/>
          </w:tcPr>
          <w:p w14:paraId="7C52C2AA" w14:textId="2A7340F8" w:rsidR="004C77E6" w:rsidRPr="00487528" w:rsidRDefault="00E1509C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piospor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rundini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="008C1776"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KF144889</w:t>
            </w:r>
            <w:r w:rsidR="008C1776"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shd w:val="clear" w:color="000000" w:fill="FFFFFF"/>
          </w:tcPr>
          <w:p w14:paraId="38ED4DD7" w14:textId="64A201DE" w:rsidR="004C77E6" w:rsidRPr="00487528" w:rsidRDefault="008C177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78%</w:t>
            </w:r>
          </w:p>
        </w:tc>
      </w:tr>
      <w:tr w:rsidR="00AE6665" w:rsidRPr="00487528" w14:paraId="62F79D06" w14:textId="02CFF49F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EC0A179" w14:textId="2EDFD06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hydei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29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EFF5E0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5C7C9F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C9B561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E421F3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9B3AA8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27</w:t>
            </w:r>
          </w:p>
        </w:tc>
        <w:tc>
          <w:tcPr>
            <w:tcW w:w="2977" w:type="dxa"/>
            <w:shd w:val="clear" w:color="000000" w:fill="FFFFFF"/>
          </w:tcPr>
          <w:p w14:paraId="22C05142" w14:textId="3F11BEC5" w:rsidR="004C77E6" w:rsidRPr="00487528" w:rsidRDefault="008C177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piospor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hydei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NR_121557)</w:t>
            </w:r>
          </w:p>
        </w:tc>
        <w:tc>
          <w:tcPr>
            <w:tcW w:w="850" w:type="dxa"/>
            <w:shd w:val="clear" w:color="000000" w:fill="FFFFFF"/>
          </w:tcPr>
          <w:p w14:paraId="7EE81E1F" w14:textId="5D4DF135" w:rsidR="004C77E6" w:rsidRPr="00487528" w:rsidRDefault="008C177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8.64%</w:t>
            </w:r>
          </w:p>
        </w:tc>
      </w:tr>
      <w:tr w:rsidR="00AE6665" w:rsidRPr="00487528" w14:paraId="21A891F4" w14:textId="29D88B78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40166E6" w14:textId="48CDFD71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rthrini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28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4D54A9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59A5B5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DAE069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83EE83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05EF2B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24</w:t>
            </w:r>
          </w:p>
        </w:tc>
        <w:tc>
          <w:tcPr>
            <w:tcW w:w="2977" w:type="dxa"/>
            <w:shd w:val="clear" w:color="000000" w:fill="FFFFFF"/>
          </w:tcPr>
          <w:p w14:paraId="009DC6E9" w14:textId="0C9E7D2D" w:rsidR="004C77E6" w:rsidRPr="00487528" w:rsidRDefault="008C177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rthrin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aeosperm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H857420)</w:t>
            </w:r>
          </w:p>
        </w:tc>
        <w:tc>
          <w:tcPr>
            <w:tcW w:w="850" w:type="dxa"/>
            <w:shd w:val="clear" w:color="000000" w:fill="FFFFFF"/>
          </w:tcPr>
          <w:p w14:paraId="736B3CE7" w14:textId="45091931" w:rsidR="004C77E6" w:rsidRPr="00487528" w:rsidRDefault="008C177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6.97%</w:t>
            </w:r>
          </w:p>
        </w:tc>
      </w:tr>
      <w:tr w:rsidR="00AE6665" w:rsidRPr="00487528" w14:paraId="3B3CB039" w14:textId="740C609A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E361DE2" w14:textId="753720AB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rthrin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ubroseum</w:t>
            </w:r>
            <w:proofErr w:type="spellEnd"/>
            <w:r w:rsidR="00AE6665"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85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D255AA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D1322D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22D579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0863DD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8FFDA0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32</w:t>
            </w:r>
          </w:p>
        </w:tc>
        <w:tc>
          <w:tcPr>
            <w:tcW w:w="2977" w:type="dxa"/>
            <w:shd w:val="clear" w:color="000000" w:fill="FFFFFF"/>
          </w:tcPr>
          <w:p w14:paraId="3F3C2349" w14:textId="494EC55C" w:rsidR="004C77E6" w:rsidRPr="00487528" w:rsidRDefault="00321ED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rthrin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ubrose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NR_157471)</w:t>
            </w:r>
          </w:p>
        </w:tc>
        <w:tc>
          <w:tcPr>
            <w:tcW w:w="850" w:type="dxa"/>
            <w:shd w:val="clear" w:color="000000" w:fill="FFFFFF"/>
          </w:tcPr>
          <w:p w14:paraId="19E2E95C" w14:textId="279F50F2" w:rsidR="004C77E6" w:rsidRPr="00487528" w:rsidRDefault="00321ED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7.24%</w:t>
            </w:r>
          </w:p>
        </w:tc>
      </w:tr>
      <w:tr w:rsidR="00AE6665" w:rsidRPr="00487528" w14:paraId="38C556FF" w14:textId="311F3A2D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409A21EB" w14:textId="542D2559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Aspergillaceae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76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414087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F94A93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52DB9C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63C72E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811454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12</w:t>
            </w:r>
          </w:p>
        </w:tc>
        <w:tc>
          <w:tcPr>
            <w:tcW w:w="2977" w:type="dxa"/>
            <w:shd w:val="clear" w:color="000000" w:fill="FFFFFF"/>
          </w:tcPr>
          <w:p w14:paraId="2572E4F5" w14:textId="4F56784F" w:rsidR="004C77E6" w:rsidRPr="00487528" w:rsidRDefault="00321ED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moenu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OL772676) </w:t>
            </w:r>
          </w:p>
        </w:tc>
        <w:tc>
          <w:tcPr>
            <w:tcW w:w="850" w:type="dxa"/>
            <w:shd w:val="clear" w:color="000000" w:fill="FFFFFF"/>
          </w:tcPr>
          <w:p w14:paraId="16079C54" w14:textId="540DB57D" w:rsidR="004C77E6" w:rsidRPr="00487528" w:rsidRDefault="00321ED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3.05%</w:t>
            </w:r>
          </w:p>
        </w:tc>
      </w:tr>
      <w:tr w:rsidR="00AE6665" w:rsidRPr="00487528" w14:paraId="7FA3159B" w14:textId="3D04FD09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C8EE61A" w14:textId="43300454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spergillus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55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11E815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A55817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D5459F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80B56B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60B182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79</w:t>
            </w:r>
          </w:p>
        </w:tc>
        <w:tc>
          <w:tcPr>
            <w:tcW w:w="2977" w:type="dxa"/>
            <w:shd w:val="clear" w:color="000000" w:fill="FFFFFF"/>
          </w:tcPr>
          <w:p w14:paraId="27DC0BE9" w14:textId="18F22382" w:rsidR="004C77E6" w:rsidRPr="00487528" w:rsidRDefault="00321ED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emplico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OL711823) </w:t>
            </w:r>
          </w:p>
        </w:tc>
        <w:tc>
          <w:tcPr>
            <w:tcW w:w="850" w:type="dxa"/>
            <w:shd w:val="clear" w:color="000000" w:fill="FFFFFF"/>
          </w:tcPr>
          <w:p w14:paraId="036C16CB" w14:textId="615F0156" w:rsidR="004C77E6" w:rsidRPr="00487528" w:rsidRDefault="00321ED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5.74%</w:t>
            </w:r>
          </w:p>
        </w:tc>
      </w:tr>
      <w:tr w:rsidR="00AE6665" w:rsidRPr="00487528" w14:paraId="4D2D0692" w14:textId="64B31906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14998B7" w14:textId="7E57F59A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moenu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64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F74634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F11302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170F2B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51CAA0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7B2B96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93</w:t>
            </w:r>
          </w:p>
        </w:tc>
        <w:tc>
          <w:tcPr>
            <w:tcW w:w="2977" w:type="dxa"/>
            <w:shd w:val="clear" w:color="000000" w:fill="FFFFFF"/>
          </w:tcPr>
          <w:p w14:paraId="042B039D" w14:textId="70D11A16" w:rsidR="004C77E6" w:rsidRPr="00487528" w:rsidRDefault="00321ED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moenu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OL772676)</w:t>
            </w:r>
          </w:p>
        </w:tc>
        <w:tc>
          <w:tcPr>
            <w:tcW w:w="850" w:type="dxa"/>
            <w:shd w:val="clear" w:color="000000" w:fill="FFFFFF"/>
          </w:tcPr>
          <w:p w14:paraId="45D3EC9F" w14:textId="36FB1105" w:rsidR="004C77E6" w:rsidRPr="00487528" w:rsidRDefault="00321ED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81%</w:t>
            </w:r>
          </w:p>
        </w:tc>
      </w:tr>
      <w:tr w:rsidR="00AE6665" w:rsidRPr="00487528" w14:paraId="68246908" w14:textId="6E2969C0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6CABC2DE" w14:textId="33464824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ydowii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89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45FAB4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53B44C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DCA225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E9354B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525E1C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37</w:t>
            </w:r>
          </w:p>
        </w:tc>
        <w:tc>
          <w:tcPr>
            <w:tcW w:w="2977" w:type="dxa"/>
            <w:shd w:val="clear" w:color="000000" w:fill="FFFFFF"/>
          </w:tcPr>
          <w:p w14:paraId="1E8B219D" w14:textId="3803189A" w:rsidR="004C77E6" w:rsidRPr="00487528" w:rsidRDefault="00321ED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ydowii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  (MH864837) </w:t>
            </w:r>
          </w:p>
        </w:tc>
        <w:tc>
          <w:tcPr>
            <w:tcW w:w="850" w:type="dxa"/>
            <w:shd w:val="clear" w:color="000000" w:fill="FFFFFF"/>
          </w:tcPr>
          <w:p w14:paraId="45CACA5C" w14:textId="3DCE5B7C" w:rsidR="004C77E6" w:rsidRPr="00487528" w:rsidRDefault="00321ED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00%</w:t>
            </w:r>
          </w:p>
        </w:tc>
      </w:tr>
      <w:tr w:rsidR="00AE6665" w:rsidRPr="00487528" w14:paraId="607C623E" w14:textId="0FC1FC93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67CCC25" w14:textId="7A527FFE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emplico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49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CB048A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1DF5A9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0A3813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BA0E87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702A34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70</w:t>
            </w:r>
          </w:p>
        </w:tc>
        <w:tc>
          <w:tcPr>
            <w:tcW w:w="2977" w:type="dxa"/>
            <w:shd w:val="clear" w:color="000000" w:fill="FFFFFF"/>
          </w:tcPr>
          <w:p w14:paraId="2C8A76B8" w14:textId="6D935F96" w:rsidR="004C77E6" w:rsidRPr="00487528" w:rsidRDefault="00210323" w:rsidP="00210323">
            <w:pPr>
              <w:widowControl/>
              <w:shd w:val="clear" w:color="auto" w:fill="FFFFFF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emplicol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</w:t>
            </w:r>
            <w:r w:rsidRPr="00487528">
              <w:rPr>
                <w:rFonts w:ascii="Times New Roman" w:eastAsia="SimSun" w:hAnsi="Times New Roman" w:cs="Times New Roman"/>
                <w:color w:val="575757"/>
                <w:kern w:val="0"/>
                <w:sz w:val="15"/>
                <w:szCs w:val="15"/>
              </w:rPr>
              <w:t>NR_135456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000000" w:fill="FFFFFF"/>
          </w:tcPr>
          <w:p w14:paraId="20033C04" w14:textId="31AA27C2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4%</w:t>
            </w:r>
          </w:p>
        </w:tc>
      </w:tr>
      <w:tr w:rsidR="00AE6665" w:rsidRPr="00487528" w14:paraId="32B11E53" w14:textId="37222A2A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3FBB3DA" w14:textId="42B42CC4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. versicolor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90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A2FB74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3969C5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3F7CFD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4EDC4C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0A2ACF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38</w:t>
            </w:r>
          </w:p>
        </w:tc>
        <w:tc>
          <w:tcPr>
            <w:tcW w:w="2977" w:type="dxa"/>
            <w:shd w:val="clear" w:color="000000" w:fill="FFFFFF"/>
          </w:tcPr>
          <w:p w14:paraId="30717E43" w14:textId="58647BFE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versicolor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H865273)</w:t>
            </w:r>
          </w:p>
        </w:tc>
        <w:tc>
          <w:tcPr>
            <w:tcW w:w="850" w:type="dxa"/>
            <w:shd w:val="clear" w:color="000000" w:fill="FFFFFF"/>
          </w:tcPr>
          <w:p w14:paraId="34B85664" w14:textId="77F86F7C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2%</w:t>
            </w:r>
          </w:p>
        </w:tc>
      </w:tr>
      <w:tr w:rsidR="00AE6665" w:rsidRPr="00487528" w14:paraId="7402B70B" w14:textId="1ED6F899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1E2C953" w14:textId="3D1ECBF6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Bipolar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acchari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65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4523B9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1C4B97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30AF69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6A4120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F55197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98</w:t>
            </w:r>
          </w:p>
        </w:tc>
        <w:tc>
          <w:tcPr>
            <w:tcW w:w="2977" w:type="dxa"/>
            <w:shd w:val="clear" w:color="000000" w:fill="FFFFFF"/>
          </w:tcPr>
          <w:p w14:paraId="2BA6AC2C" w14:textId="32E54293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Bipolar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acchari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KJ830829)</w:t>
            </w:r>
          </w:p>
        </w:tc>
        <w:tc>
          <w:tcPr>
            <w:tcW w:w="850" w:type="dxa"/>
            <w:shd w:val="clear" w:color="000000" w:fill="FFFFFF"/>
          </w:tcPr>
          <w:p w14:paraId="380BB6E3" w14:textId="28054034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27%</w:t>
            </w:r>
          </w:p>
        </w:tc>
      </w:tr>
      <w:tr w:rsidR="00AE6665" w:rsidRPr="00487528" w14:paraId="2CA21184" w14:textId="3473E9DF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3AC6449B" w14:textId="3D45A075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haetom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lobos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67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6342B77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184285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60B831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2B0F72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A05646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01</w:t>
            </w:r>
          </w:p>
        </w:tc>
        <w:tc>
          <w:tcPr>
            <w:tcW w:w="2977" w:type="dxa"/>
            <w:shd w:val="clear" w:color="000000" w:fill="FFFFFF"/>
          </w:tcPr>
          <w:p w14:paraId="778B8F79" w14:textId="75655335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haetom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lobos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MH856790) -</w:t>
            </w:r>
          </w:p>
        </w:tc>
        <w:tc>
          <w:tcPr>
            <w:tcW w:w="850" w:type="dxa"/>
            <w:shd w:val="clear" w:color="000000" w:fill="FFFFFF"/>
          </w:tcPr>
          <w:p w14:paraId="5DDFEDD2" w14:textId="36CC87A9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00%</w:t>
            </w:r>
          </w:p>
        </w:tc>
      </w:tr>
      <w:tr w:rsidR="00AE6665" w:rsidRPr="00487528" w14:paraId="49BA0AF6" w14:textId="72B37B03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A3A4726" w14:textId="360E5FB3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achypodioide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74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8C854F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8718C7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7264BD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337F05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40CEC4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09</w:t>
            </w:r>
          </w:p>
        </w:tc>
        <w:tc>
          <w:tcPr>
            <w:tcW w:w="2977" w:type="dxa"/>
            <w:shd w:val="clear" w:color="000000" w:fill="FFFFFF"/>
          </w:tcPr>
          <w:p w14:paraId="28BA4D0F" w14:textId="42D0C2CA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haetom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achypodioide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H856980)</w:t>
            </w:r>
          </w:p>
        </w:tc>
        <w:tc>
          <w:tcPr>
            <w:tcW w:w="850" w:type="dxa"/>
            <w:shd w:val="clear" w:color="000000" w:fill="FFFFFF"/>
          </w:tcPr>
          <w:p w14:paraId="6A83073E" w14:textId="23F8FD75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1%</w:t>
            </w:r>
          </w:p>
        </w:tc>
      </w:tr>
      <w:tr w:rsidR="00AE6665" w:rsidRPr="00487528" w14:paraId="3ECCE90A" w14:textId="3FB9B7C1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F889A84" w14:textId="788784D2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ladosporioide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32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69C72A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AE8291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77CDEB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C79BB3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50F526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35</w:t>
            </w:r>
          </w:p>
        </w:tc>
        <w:tc>
          <w:tcPr>
            <w:tcW w:w="2977" w:type="dxa"/>
            <w:shd w:val="clear" w:color="000000" w:fill="FFFFFF"/>
          </w:tcPr>
          <w:p w14:paraId="2019CFBA" w14:textId="15CEA601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ladospor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ladosporioide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H864834)</w:t>
            </w:r>
          </w:p>
        </w:tc>
        <w:tc>
          <w:tcPr>
            <w:tcW w:w="850" w:type="dxa"/>
            <w:shd w:val="clear" w:color="000000" w:fill="FFFFFF"/>
          </w:tcPr>
          <w:p w14:paraId="52CB45F9" w14:textId="25D10D32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20%</w:t>
            </w:r>
          </w:p>
        </w:tc>
      </w:tr>
      <w:tr w:rsidR="00AE6665" w:rsidRPr="00487528" w14:paraId="5191E789" w14:textId="5B4839A5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F7E8D99" w14:textId="782DA301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halotoleran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12)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50B26B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7D8DEF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5EEBB8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29D891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0A1A0D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80</w:t>
            </w:r>
          </w:p>
        </w:tc>
        <w:tc>
          <w:tcPr>
            <w:tcW w:w="2977" w:type="dxa"/>
            <w:shd w:val="clear" w:color="000000" w:fill="FFFFFF"/>
          </w:tcPr>
          <w:p w14:paraId="364C3723" w14:textId="79276FF4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ladospor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halotoleran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MF472986)</w:t>
            </w:r>
          </w:p>
        </w:tc>
        <w:tc>
          <w:tcPr>
            <w:tcW w:w="850" w:type="dxa"/>
            <w:shd w:val="clear" w:color="000000" w:fill="FFFFFF"/>
          </w:tcPr>
          <w:p w14:paraId="7CD8671F" w14:textId="52F1E59A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04%</w:t>
            </w:r>
          </w:p>
        </w:tc>
      </w:tr>
      <w:tr w:rsidR="00AE6665" w:rsidRPr="00487528" w14:paraId="516869EC" w14:textId="14F91DF4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523011A" w14:textId="085D7812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ladospor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xyspor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53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AEDE53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37F2D4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0F7A18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6FD8BF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7F06D1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75</w:t>
            </w:r>
          </w:p>
        </w:tc>
        <w:tc>
          <w:tcPr>
            <w:tcW w:w="2977" w:type="dxa"/>
            <w:shd w:val="clear" w:color="000000" w:fill="FFFFFF"/>
          </w:tcPr>
          <w:p w14:paraId="10049CC5" w14:textId="5CA16D1E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ladospor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xyspor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MH863927)  </w:t>
            </w:r>
          </w:p>
        </w:tc>
        <w:tc>
          <w:tcPr>
            <w:tcW w:w="850" w:type="dxa"/>
            <w:shd w:val="clear" w:color="000000" w:fill="FFFFFF"/>
          </w:tcPr>
          <w:p w14:paraId="33FEDFB3" w14:textId="37E3F004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41%</w:t>
            </w:r>
          </w:p>
        </w:tc>
      </w:tr>
      <w:tr w:rsidR="00AE6665" w:rsidRPr="00487528" w14:paraId="2EF2DE3D" w14:textId="53D8A97F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D97CAD1" w14:textId="66A14B05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ladosporium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10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34CBB1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1B27BA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73DCF9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952AB4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380A1B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77</w:t>
            </w:r>
          </w:p>
        </w:tc>
        <w:tc>
          <w:tcPr>
            <w:tcW w:w="2977" w:type="dxa"/>
            <w:shd w:val="clear" w:color="000000" w:fill="FFFFFF"/>
          </w:tcPr>
          <w:p w14:paraId="1D2702DA" w14:textId="346AEB26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ladospor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phaerospermum</w:t>
            </w:r>
            <w:proofErr w:type="spellEnd"/>
            <w:r w:rsidR="00C201D4"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="00C201D4"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DQ780343)</w:t>
            </w:r>
          </w:p>
        </w:tc>
        <w:tc>
          <w:tcPr>
            <w:tcW w:w="850" w:type="dxa"/>
            <w:shd w:val="clear" w:color="000000" w:fill="FFFFFF"/>
          </w:tcPr>
          <w:p w14:paraId="39EB5450" w14:textId="46C16AD4" w:rsidR="004C77E6" w:rsidRPr="00487528" w:rsidRDefault="00210323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6.</w:t>
            </w:r>
            <w:r w:rsidR="00C201D4"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4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%</w:t>
            </w:r>
          </w:p>
        </w:tc>
      </w:tr>
      <w:tr w:rsidR="00AE6665" w:rsidRPr="00487528" w14:paraId="7D4B0167" w14:textId="140E5F7A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248E631" w14:textId="0AB212F4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ollariell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01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1B3A95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4732EC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1D6EC3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D3135A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3E5082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60</w:t>
            </w:r>
          </w:p>
        </w:tc>
        <w:tc>
          <w:tcPr>
            <w:tcW w:w="2977" w:type="dxa"/>
            <w:shd w:val="clear" w:color="000000" w:fill="FFFFFF"/>
          </w:tcPr>
          <w:p w14:paraId="659365F0" w14:textId="2915F723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ollariel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arteri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MH861860)</w:t>
            </w:r>
          </w:p>
        </w:tc>
        <w:tc>
          <w:tcPr>
            <w:tcW w:w="850" w:type="dxa"/>
            <w:shd w:val="clear" w:color="000000" w:fill="FFFFFF"/>
          </w:tcPr>
          <w:p w14:paraId="067179B4" w14:textId="4F4987F1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6.17%</w:t>
            </w:r>
          </w:p>
        </w:tc>
      </w:tr>
      <w:tr w:rsidR="00AE6665" w:rsidRPr="00487528" w14:paraId="3A628148" w14:textId="4A56B293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A2C71C0" w14:textId="448D11BF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olletotrich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cutat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93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614A42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0E91D2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A0FCCC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B302BA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206E64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42</w:t>
            </w:r>
          </w:p>
        </w:tc>
        <w:tc>
          <w:tcPr>
            <w:tcW w:w="2977" w:type="dxa"/>
            <w:shd w:val="clear" w:color="000000" w:fill="FFFFFF"/>
          </w:tcPr>
          <w:p w14:paraId="2B00B6DA" w14:textId="3904D3E8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olletotrich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cutat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H865688)</w:t>
            </w:r>
          </w:p>
        </w:tc>
        <w:tc>
          <w:tcPr>
            <w:tcW w:w="850" w:type="dxa"/>
            <w:shd w:val="clear" w:color="000000" w:fill="FFFFFF"/>
          </w:tcPr>
          <w:p w14:paraId="7B0D967A" w14:textId="53278909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08%</w:t>
            </w:r>
          </w:p>
        </w:tc>
      </w:tr>
      <w:tr w:rsidR="00AE6665" w:rsidRPr="00487528" w14:paraId="0063F76E" w14:textId="5352C7CC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453360F0" w14:textId="05185235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boninens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27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F1AABE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D42B40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30095C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87FDAF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BFF715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20</w:t>
            </w:r>
          </w:p>
        </w:tc>
        <w:tc>
          <w:tcPr>
            <w:tcW w:w="2977" w:type="dxa"/>
            <w:shd w:val="clear" w:color="000000" w:fill="FFFFFF"/>
          </w:tcPr>
          <w:p w14:paraId="4C15120D" w14:textId="6FBC151E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olletotrich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boninens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MH865780)  </w:t>
            </w:r>
          </w:p>
        </w:tc>
        <w:tc>
          <w:tcPr>
            <w:tcW w:w="850" w:type="dxa"/>
            <w:shd w:val="clear" w:color="000000" w:fill="FFFFFF"/>
          </w:tcPr>
          <w:p w14:paraId="29C7B228" w14:textId="0A79778B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59%</w:t>
            </w:r>
          </w:p>
        </w:tc>
      </w:tr>
      <w:tr w:rsidR="00AE6665" w:rsidRPr="00487528" w14:paraId="1A2569E1" w14:textId="6D0A6239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EF3F794" w14:textId="1B29A7E6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amellia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33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06DAB2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A4B168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DAB6D4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48C979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0A017F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36</w:t>
            </w:r>
          </w:p>
        </w:tc>
        <w:tc>
          <w:tcPr>
            <w:tcW w:w="2977" w:type="dxa"/>
            <w:shd w:val="clear" w:color="000000" w:fill="FFFFFF"/>
          </w:tcPr>
          <w:p w14:paraId="5A54E758" w14:textId="4589EC8A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olletotrich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amellia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MH864126) </w:t>
            </w:r>
          </w:p>
        </w:tc>
        <w:tc>
          <w:tcPr>
            <w:tcW w:w="850" w:type="dxa"/>
            <w:shd w:val="clear" w:color="000000" w:fill="FFFFFF"/>
          </w:tcPr>
          <w:p w14:paraId="42671FAA" w14:textId="2558E530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3%</w:t>
            </w:r>
          </w:p>
        </w:tc>
      </w:tr>
      <w:tr w:rsidR="00AE6665" w:rsidRPr="00487528" w14:paraId="07F8279A" w14:textId="09369973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BCC7EBF" w14:textId="542CCE99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estructiv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61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F27484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10D361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2E1102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F36B04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0150EB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88</w:t>
            </w:r>
          </w:p>
        </w:tc>
        <w:tc>
          <w:tcPr>
            <w:tcW w:w="2977" w:type="dxa"/>
            <w:shd w:val="clear" w:color="000000" w:fill="FFFFFF"/>
          </w:tcPr>
          <w:p w14:paraId="49A94724" w14:textId="4729BC6F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olletotrich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estructiv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JX625169) </w:t>
            </w:r>
          </w:p>
        </w:tc>
        <w:tc>
          <w:tcPr>
            <w:tcW w:w="850" w:type="dxa"/>
            <w:shd w:val="clear" w:color="000000" w:fill="FFFFFF"/>
          </w:tcPr>
          <w:p w14:paraId="0EA97858" w14:textId="58D6E55B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27%</w:t>
            </w:r>
          </w:p>
        </w:tc>
      </w:tr>
      <w:tr w:rsidR="00AE6665" w:rsidRPr="00487528" w14:paraId="0CEA5CCA" w14:textId="167A77DA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8251570" w14:textId="133DEDCC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uyunens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23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1B4498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C75595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CF2541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792157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A4E0E6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07</w:t>
            </w:r>
          </w:p>
        </w:tc>
        <w:tc>
          <w:tcPr>
            <w:tcW w:w="2977" w:type="dxa"/>
            <w:shd w:val="clear" w:color="000000" w:fill="FFFFFF"/>
          </w:tcPr>
          <w:p w14:paraId="6E750CBF" w14:textId="32F51F8D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olletotrich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uyunensi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JX625160)</w:t>
            </w:r>
          </w:p>
        </w:tc>
        <w:tc>
          <w:tcPr>
            <w:tcW w:w="850" w:type="dxa"/>
            <w:shd w:val="clear" w:color="000000" w:fill="FFFFFF"/>
          </w:tcPr>
          <w:p w14:paraId="73549C4A" w14:textId="573E285E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81%</w:t>
            </w:r>
          </w:p>
        </w:tc>
      </w:tr>
      <w:tr w:rsidR="00AE6665" w:rsidRPr="00487528" w14:paraId="50B43165" w14:textId="0FFCC8A2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959F428" w14:textId="71502894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ndophyt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69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AF85BA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4DFF2B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E6E945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33CD8B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052D6E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03</w:t>
            </w:r>
          </w:p>
        </w:tc>
        <w:tc>
          <w:tcPr>
            <w:tcW w:w="2977" w:type="dxa"/>
            <w:shd w:val="clear" w:color="000000" w:fill="FFFFFF"/>
          </w:tcPr>
          <w:p w14:paraId="3E20274B" w14:textId="7EAD6B3D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olletotrich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ndophyt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NR_137099)</w:t>
            </w:r>
          </w:p>
        </w:tc>
        <w:tc>
          <w:tcPr>
            <w:tcW w:w="850" w:type="dxa"/>
            <w:shd w:val="clear" w:color="000000" w:fill="FFFFFF"/>
          </w:tcPr>
          <w:p w14:paraId="6FA9AB2B" w14:textId="7204B027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81%</w:t>
            </w:r>
          </w:p>
        </w:tc>
      </w:tr>
      <w:tr w:rsidR="00AE6665" w:rsidRPr="00487528" w14:paraId="40919245" w14:textId="5B1872ED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FC89EAD" w14:textId="0F76A42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fructico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19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E7C183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9BA70E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08AA6E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23213B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629EEA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01</w:t>
            </w:r>
          </w:p>
        </w:tc>
        <w:tc>
          <w:tcPr>
            <w:tcW w:w="2977" w:type="dxa"/>
            <w:shd w:val="clear" w:color="000000" w:fill="FFFFFF"/>
          </w:tcPr>
          <w:p w14:paraId="22ABBE85" w14:textId="4A51B6F8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olletotrich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fructico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MH865643) </w:t>
            </w:r>
          </w:p>
        </w:tc>
        <w:tc>
          <w:tcPr>
            <w:tcW w:w="850" w:type="dxa"/>
            <w:shd w:val="clear" w:color="000000" w:fill="FFFFFF"/>
          </w:tcPr>
          <w:p w14:paraId="53FDD3ED" w14:textId="3BE511E6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3%</w:t>
            </w:r>
          </w:p>
        </w:tc>
      </w:tr>
      <w:tr w:rsidR="00AE6665" w:rsidRPr="00487528" w14:paraId="57E359CF" w14:textId="4BB7FF2B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C674CBC" w14:textId="38D471C3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karstii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41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1F7C71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99D0AA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8AD9D7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77E324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F5A832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53</w:t>
            </w:r>
          </w:p>
        </w:tc>
        <w:tc>
          <w:tcPr>
            <w:tcW w:w="2977" w:type="dxa"/>
            <w:shd w:val="clear" w:color="000000" w:fill="FFFFFF"/>
          </w:tcPr>
          <w:p w14:paraId="17F7FB28" w14:textId="145001C2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olletotrich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karstii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JX625163)</w:t>
            </w:r>
          </w:p>
        </w:tc>
        <w:tc>
          <w:tcPr>
            <w:tcW w:w="850" w:type="dxa"/>
            <w:shd w:val="clear" w:color="000000" w:fill="FFFFFF"/>
          </w:tcPr>
          <w:p w14:paraId="6CC4E6D1" w14:textId="5C601D42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4%</w:t>
            </w:r>
          </w:p>
        </w:tc>
      </w:tr>
      <w:tr w:rsidR="00AE6665" w:rsidRPr="00487528" w14:paraId="1F4A6E9E" w14:textId="58D7C3BB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41A6CEC4" w14:textId="26C6610F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iamens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72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7570E2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1C66C3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43284D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11E5C6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4CAEB3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06</w:t>
            </w:r>
          </w:p>
        </w:tc>
        <w:tc>
          <w:tcPr>
            <w:tcW w:w="2977" w:type="dxa"/>
            <w:shd w:val="clear" w:color="000000" w:fill="FFFFFF"/>
          </w:tcPr>
          <w:p w14:paraId="6485C188" w14:textId="2573A216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olletotrich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iamens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MH863513) </w:t>
            </w:r>
          </w:p>
        </w:tc>
        <w:tc>
          <w:tcPr>
            <w:tcW w:w="850" w:type="dxa"/>
            <w:shd w:val="clear" w:color="000000" w:fill="FFFFFF"/>
          </w:tcPr>
          <w:p w14:paraId="687CB4AC" w14:textId="230582B2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02%</w:t>
            </w:r>
          </w:p>
        </w:tc>
      </w:tr>
      <w:tr w:rsidR="00AE6665" w:rsidRPr="00487528" w14:paraId="6245057C" w14:textId="132C1F3A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881908C" w14:textId="31808DED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orallomycetel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repens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25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D933FC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5016A0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24CD6F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8DEE44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9E8FE0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307</w:t>
            </w:r>
          </w:p>
        </w:tc>
        <w:tc>
          <w:tcPr>
            <w:tcW w:w="2977" w:type="dxa"/>
            <w:shd w:val="clear" w:color="000000" w:fill="FFFFFF"/>
          </w:tcPr>
          <w:p w14:paraId="1351D932" w14:textId="41AE9680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orallomycetel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repens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T267825)</w:t>
            </w:r>
          </w:p>
        </w:tc>
        <w:tc>
          <w:tcPr>
            <w:tcW w:w="850" w:type="dxa"/>
            <w:shd w:val="clear" w:color="000000" w:fill="FFFFFF"/>
          </w:tcPr>
          <w:p w14:paraId="1EB6A766" w14:textId="3B8854C0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3%</w:t>
            </w:r>
          </w:p>
        </w:tc>
      </w:tr>
      <w:tr w:rsidR="00AE6665" w:rsidRPr="00487528" w14:paraId="66151DF4" w14:textId="6040B7CA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8C6EE03" w14:textId="6816A59D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aldin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schscholtzii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66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2A5DFB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083C48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A1805A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69CC90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7D80B3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00</w:t>
            </w:r>
          </w:p>
        </w:tc>
        <w:tc>
          <w:tcPr>
            <w:tcW w:w="2977" w:type="dxa"/>
            <w:shd w:val="clear" w:color="000000" w:fill="FFFFFF"/>
          </w:tcPr>
          <w:p w14:paraId="71CC0124" w14:textId="1730A370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aldin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schscholtzii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JX658499) </w:t>
            </w:r>
          </w:p>
        </w:tc>
        <w:tc>
          <w:tcPr>
            <w:tcW w:w="850" w:type="dxa"/>
            <w:shd w:val="clear" w:color="000000" w:fill="FFFFFF"/>
          </w:tcPr>
          <w:p w14:paraId="2DD7A204" w14:textId="5C769F8A" w:rsidR="004C77E6" w:rsidRPr="00487528" w:rsidRDefault="00C201D4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</w:t>
            </w:r>
            <w:r w:rsidR="00350C77"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.0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%</w:t>
            </w:r>
          </w:p>
        </w:tc>
      </w:tr>
      <w:tr w:rsidR="00AE6665" w:rsidRPr="00487528" w14:paraId="5BC970C4" w14:textId="446F40EE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348BC7AC" w14:textId="243243FB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iaporthe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70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177DEA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EA5D6A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B29B09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96899D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CE20EF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04</w:t>
            </w:r>
          </w:p>
        </w:tc>
        <w:tc>
          <w:tcPr>
            <w:tcW w:w="2977" w:type="dxa"/>
            <w:shd w:val="clear" w:color="000000" w:fill="FFFFFF"/>
          </w:tcPr>
          <w:p w14:paraId="60635944" w14:textId="70317BA2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iaporth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ongicol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HM347700)</w:t>
            </w:r>
          </w:p>
        </w:tc>
        <w:tc>
          <w:tcPr>
            <w:tcW w:w="850" w:type="dxa"/>
            <w:shd w:val="clear" w:color="000000" w:fill="FFFFFF"/>
          </w:tcPr>
          <w:p w14:paraId="7B1ABD41" w14:textId="6113383B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8.0%</w:t>
            </w:r>
          </w:p>
        </w:tc>
      </w:tr>
      <w:tr w:rsidR="00AE6665" w:rsidRPr="00487528" w14:paraId="00F233DD" w14:textId="4BDB5BCD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182CABBB" w14:textId="42224DC6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ictyospor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igitat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56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4C4D53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E336B6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5AB330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3D104E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4B70E8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80</w:t>
            </w:r>
          </w:p>
        </w:tc>
        <w:tc>
          <w:tcPr>
            <w:tcW w:w="2977" w:type="dxa"/>
            <w:shd w:val="clear" w:color="000000" w:fill="FFFFFF"/>
          </w:tcPr>
          <w:p w14:paraId="4B7B8BA0" w14:textId="7D2A629F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ictyospor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igitat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LC014546)</w:t>
            </w:r>
          </w:p>
        </w:tc>
        <w:tc>
          <w:tcPr>
            <w:tcW w:w="850" w:type="dxa"/>
            <w:shd w:val="clear" w:color="000000" w:fill="FFFFFF"/>
          </w:tcPr>
          <w:p w14:paraId="395DA49C" w14:textId="04B9B716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1%</w:t>
            </w:r>
          </w:p>
        </w:tc>
      </w:tr>
      <w:tr w:rsidR="00AE6665" w:rsidRPr="00487528" w14:paraId="138DD7F0" w14:textId="5880C60B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605B9CE5" w14:textId="7952B08C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Pleospor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27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359EDEC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AD4324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998E4E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991F3A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F3CBB3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310</w:t>
            </w:r>
          </w:p>
        </w:tc>
        <w:tc>
          <w:tcPr>
            <w:tcW w:w="2977" w:type="dxa"/>
            <w:shd w:val="clear" w:color="000000" w:fill="FFFFFF"/>
          </w:tcPr>
          <w:p w14:paraId="1DAEBD77" w14:textId="2845D420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egacapitu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villos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KX650834) </w:t>
            </w:r>
          </w:p>
        </w:tc>
        <w:tc>
          <w:tcPr>
            <w:tcW w:w="850" w:type="dxa"/>
            <w:shd w:val="clear" w:color="000000" w:fill="FFFFFF"/>
          </w:tcPr>
          <w:p w14:paraId="5F3A77E0" w14:textId="1E7E512E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87.60%</w:t>
            </w:r>
          </w:p>
        </w:tc>
      </w:tr>
      <w:tr w:rsidR="00AE6665" w:rsidRPr="00487528" w14:paraId="5086CFB0" w14:textId="6115AB15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338735A2" w14:textId="11CB48F9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picocc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orghin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42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521588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B4EE4C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CAA773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2AB335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CDCA43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54</w:t>
            </w:r>
          </w:p>
        </w:tc>
        <w:tc>
          <w:tcPr>
            <w:tcW w:w="2977" w:type="dxa"/>
            <w:shd w:val="clear" w:color="000000" w:fill="FFFFFF"/>
          </w:tcPr>
          <w:p w14:paraId="52558577" w14:textId="7B656BCA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picocc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orghin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FJ427071) </w:t>
            </w:r>
          </w:p>
        </w:tc>
        <w:tc>
          <w:tcPr>
            <w:tcW w:w="850" w:type="dxa"/>
            <w:shd w:val="clear" w:color="000000" w:fill="FFFFFF"/>
          </w:tcPr>
          <w:p w14:paraId="17513540" w14:textId="7CE52016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57%</w:t>
            </w:r>
          </w:p>
        </w:tc>
      </w:tr>
      <w:tr w:rsidR="00AE6665" w:rsidRPr="00487528" w14:paraId="58E28E55" w14:textId="21748BF4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BBA0967" w14:textId="7AA9E00C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Euroti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19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B07AE1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0AEF4A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2EDC43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68DB91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6018C6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95</w:t>
            </w:r>
          </w:p>
        </w:tc>
        <w:tc>
          <w:tcPr>
            <w:tcW w:w="2977" w:type="dxa"/>
            <w:shd w:val="clear" w:color="000000" w:fill="FFFFFF"/>
          </w:tcPr>
          <w:p w14:paraId="07FE1346" w14:textId="0FD23064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alaromyce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otundu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MH860589)  </w:t>
            </w:r>
          </w:p>
        </w:tc>
        <w:tc>
          <w:tcPr>
            <w:tcW w:w="850" w:type="dxa"/>
            <w:shd w:val="clear" w:color="000000" w:fill="FFFFFF"/>
          </w:tcPr>
          <w:p w14:paraId="0F29CFDC" w14:textId="1588BFD9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0.24%</w:t>
            </w:r>
          </w:p>
        </w:tc>
      </w:tr>
      <w:tr w:rsidR="00AE6665" w:rsidRPr="00487528" w14:paraId="66899636" w14:textId="5217D196" w:rsidTr="0053234D">
        <w:trPr>
          <w:trHeight w:val="230"/>
        </w:trPr>
        <w:tc>
          <w:tcPr>
            <w:tcW w:w="29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E6C02" w14:textId="5A239D9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xserohil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ostrat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7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8270F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40D8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F768B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9975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0A4E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05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</w:tcPr>
          <w:p w14:paraId="6AC45683" w14:textId="01B01018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xserohil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ostrat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H85910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76D036D7" w14:textId="5A6612D4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%</w:t>
            </w:r>
          </w:p>
        </w:tc>
      </w:tr>
      <w:tr w:rsidR="00AE6665" w:rsidRPr="00487528" w14:paraId="4D5E5CB2" w14:textId="2CD4BDA8" w:rsidTr="0053234D">
        <w:trPr>
          <w:trHeight w:val="230"/>
        </w:trPr>
        <w:tc>
          <w:tcPr>
            <w:tcW w:w="297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74695" w14:textId="73CD088B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lastRenderedPageBreak/>
              <w:t xml:space="preserve">Fusar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roliferat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81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B892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9CB3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6480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6648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C428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2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</w:tcPr>
          <w:p w14:paraId="3D4F7A6A" w14:textId="167C67C3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Fusar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roliferat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H85842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787CB111" w14:textId="3DA55B36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21%</w:t>
            </w:r>
          </w:p>
        </w:tc>
      </w:tr>
      <w:tr w:rsidR="00AE6665" w:rsidRPr="00487528" w14:paraId="3B45A4D4" w14:textId="62A1CD9D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63C3CC23" w14:textId="0854F7CD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F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xyspor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82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97B417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88A670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09ECB9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6F4154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CE00C1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25</w:t>
            </w:r>
          </w:p>
        </w:tc>
        <w:tc>
          <w:tcPr>
            <w:tcW w:w="2977" w:type="dxa"/>
            <w:shd w:val="clear" w:color="000000" w:fill="FFFFFF"/>
          </w:tcPr>
          <w:p w14:paraId="0C8139D0" w14:textId="777E3721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Fusar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xyspor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R997536)</w:t>
            </w:r>
          </w:p>
        </w:tc>
        <w:tc>
          <w:tcPr>
            <w:tcW w:w="850" w:type="dxa"/>
            <w:shd w:val="clear" w:color="000000" w:fill="FFFFFF"/>
          </w:tcPr>
          <w:p w14:paraId="7459E45C" w14:textId="769C03FD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2%</w:t>
            </w:r>
          </w:p>
        </w:tc>
      </w:tr>
      <w:tr w:rsidR="00AE6665" w:rsidRPr="00487528" w14:paraId="2006E84F" w14:textId="379AA5F1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6B33DABC" w14:textId="6DC57619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aeumannomyc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25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F5B504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D22FED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296880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3ECF77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4DE6D4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09</w:t>
            </w:r>
          </w:p>
        </w:tc>
        <w:tc>
          <w:tcPr>
            <w:tcW w:w="2977" w:type="dxa"/>
            <w:shd w:val="clear" w:color="000000" w:fill="FFFFFF"/>
          </w:tcPr>
          <w:p w14:paraId="3D1EAFBF" w14:textId="23BFD376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aeumannomyce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fusiformis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NR_155136) </w:t>
            </w:r>
          </w:p>
        </w:tc>
        <w:tc>
          <w:tcPr>
            <w:tcW w:w="850" w:type="dxa"/>
            <w:shd w:val="clear" w:color="000000" w:fill="FFFFFF"/>
          </w:tcPr>
          <w:p w14:paraId="42DCE697" w14:textId="6125B45C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7.87%</w:t>
            </w:r>
          </w:p>
        </w:tc>
      </w:tr>
      <w:tr w:rsidR="00AE6665" w:rsidRPr="00487528" w14:paraId="5D05C93E" w14:textId="2F87191B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6EDA5242" w14:textId="308BD4CF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Ilyonectr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vredehoekens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06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8929CA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B904AB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98F5A7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B8DACF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530781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65</w:t>
            </w:r>
          </w:p>
        </w:tc>
        <w:tc>
          <w:tcPr>
            <w:tcW w:w="2977" w:type="dxa"/>
            <w:shd w:val="clear" w:color="000000" w:fill="FFFFFF"/>
          </w:tcPr>
          <w:p w14:paraId="52C66883" w14:textId="71ECFF42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Ilyonectr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vredehoekens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NR_152888)</w:t>
            </w:r>
          </w:p>
        </w:tc>
        <w:tc>
          <w:tcPr>
            <w:tcW w:w="850" w:type="dxa"/>
            <w:shd w:val="clear" w:color="000000" w:fill="FFFFFF"/>
          </w:tcPr>
          <w:p w14:paraId="6CDAEA03" w14:textId="1ECBAC34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%</w:t>
            </w:r>
          </w:p>
        </w:tc>
      </w:tr>
      <w:tr w:rsidR="00AE6665" w:rsidRPr="00487528" w14:paraId="06CE3F9C" w14:textId="255060B0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1FD5FFF" w14:textId="3CB09FF3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ecanicill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03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0585E6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92B5C9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F8AA62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514F59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01E905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62</w:t>
            </w:r>
          </w:p>
        </w:tc>
        <w:tc>
          <w:tcPr>
            <w:tcW w:w="2977" w:type="dxa"/>
            <w:shd w:val="clear" w:color="000000" w:fill="FFFFFF"/>
          </w:tcPr>
          <w:p w14:paraId="5CAC973D" w14:textId="0FEAA91B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ecanicill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raneico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NR_121208) </w:t>
            </w:r>
          </w:p>
        </w:tc>
        <w:tc>
          <w:tcPr>
            <w:tcW w:w="850" w:type="dxa"/>
            <w:shd w:val="clear" w:color="000000" w:fill="FFFFFF"/>
          </w:tcPr>
          <w:p w14:paraId="179A137C" w14:textId="38661EAA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6.43%</w:t>
            </w:r>
          </w:p>
        </w:tc>
      </w:tr>
      <w:tr w:rsidR="00AE6665" w:rsidRPr="00487528" w14:paraId="63B20EAB" w14:textId="0CEA43D5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6E30EEA4" w14:textId="5D9C8A72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etendrae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helminthico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91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63FF36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E6895F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D4F359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2C7FFE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DB037A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39</w:t>
            </w:r>
          </w:p>
        </w:tc>
        <w:tc>
          <w:tcPr>
            <w:tcW w:w="2977" w:type="dxa"/>
            <w:shd w:val="clear" w:color="000000" w:fill="FFFFFF"/>
          </w:tcPr>
          <w:p w14:paraId="0F5C73EC" w14:textId="602F4AEA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etendrae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helminthicol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JQ026217) </w:t>
            </w:r>
          </w:p>
        </w:tc>
        <w:tc>
          <w:tcPr>
            <w:tcW w:w="850" w:type="dxa"/>
            <w:shd w:val="clear" w:color="000000" w:fill="FFFFFF"/>
          </w:tcPr>
          <w:p w14:paraId="1238F64F" w14:textId="1159DDD2" w:rsidR="004C77E6" w:rsidRPr="00487528" w:rsidRDefault="00350C7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8.4%</w:t>
            </w:r>
          </w:p>
        </w:tc>
      </w:tr>
      <w:tr w:rsidR="00AE6665" w:rsidRPr="00487528" w14:paraId="5D2D2105" w14:textId="2E4DE375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CE28F6A" w14:textId="30CC8038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Magnaporthaceae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OP159052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AA4C34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DE4589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C27F5A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408864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6140D8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83</w:t>
            </w:r>
          </w:p>
        </w:tc>
        <w:tc>
          <w:tcPr>
            <w:tcW w:w="2977" w:type="dxa"/>
            <w:shd w:val="clear" w:color="000000" w:fill="FFFFFF"/>
          </w:tcPr>
          <w:p w14:paraId="3DECE600" w14:textId="75943CE5" w:rsidR="004C77E6" w:rsidRPr="00487528" w:rsidRDefault="007454C1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mnidemptu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ramin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K487758)</w:t>
            </w:r>
          </w:p>
        </w:tc>
        <w:tc>
          <w:tcPr>
            <w:tcW w:w="850" w:type="dxa"/>
            <w:shd w:val="clear" w:color="000000" w:fill="FFFFFF"/>
          </w:tcPr>
          <w:p w14:paraId="7D1BC02A" w14:textId="4EB7F00E" w:rsidR="004C77E6" w:rsidRPr="00487528" w:rsidRDefault="007454C1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0.47%</w:t>
            </w:r>
          </w:p>
        </w:tc>
      </w:tr>
      <w:tr w:rsidR="00AE6665" w:rsidRPr="00487528" w14:paraId="458AFDDF" w14:textId="2CA80218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1107E99F" w14:textId="4CEF1124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="004C77E6"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uyocopron</w:t>
            </w:r>
            <w:proofErr w:type="spellEnd"/>
            <w:r w:rsidR="004C77E6"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="004C77E6"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ithocarpi</w:t>
            </w:r>
            <w:proofErr w:type="spellEnd"/>
            <w:r w:rsidR="004C77E6"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="004C77E6"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18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79A419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3D32CF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77134B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CFEEA8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A78056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92</w:t>
            </w:r>
          </w:p>
        </w:tc>
        <w:tc>
          <w:tcPr>
            <w:tcW w:w="2977" w:type="dxa"/>
            <w:shd w:val="clear" w:color="000000" w:fill="FFFFFF"/>
          </w:tcPr>
          <w:p w14:paraId="77B6BF6F" w14:textId="0BC7213B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uyocopron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ithocarpi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MK347716)  </w:t>
            </w:r>
          </w:p>
        </w:tc>
        <w:tc>
          <w:tcPr>
            <w:tcW w:w="850" w:type="dxa"/>
            <w:shd w:val="clear" w:color="000000" w:fill="FFFFFF"/>
          </w:tcPr>
          <w:p w14:paraId="44652FDB" w14:textId="715294DF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25%</w:t>
            </w:r>
          </w:p>
        </w:tc>
      </w:tr>
      <w:tr w:rsidR="00AE6665" w:rsidRPr="00487528" w14:paraId="01C456FA" w14:textId="78E9B5ED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0B6501F" w14:textId="3F06FEB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uyocopron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54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D2C873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04CE61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123930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CCBBCB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F12D40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76</w:t>
            </w:r>
          </w:p>
        </w:tc>
        <w:tc>
          <w:tcPr>
            <w:tcW w:w="2977" w:type="dxa"/>
            <w:shd w:val="clear" w:color="000000" w:fill="FFFFFF"/>
          </w:tcPr>
          <w:p w14:paraId="46F3EC68" w14:textId="4E3FBD22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uyocopron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ithocarpi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NR_168253) </w:t>
            </w:r>
          </w:p>
        </w:tc>
        <w:tc>
          <w:tcPr>
            <w:tcW w:w="850" w:type="dxa"/>
            <w:shd w:val="clear" w:color="000000" w:fill="FFFFFF"/>
          </w:tcPr>
          <w:p w14:paraId="38F54F57" w14:textId="108D0FE9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5.78%</w:t>
            </w:r>
          </w:p>
        </w:tc>
      </w:tr>
      <w:tr w:rsidR="00AE6665" w:rsidRPr="00487528" w14:paraId="0CF4CFAB" w14:textId="35F19B64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6E94E465" w14:textId="18F39C3D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Muyocopron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47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10AE38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9C8E24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A9E9FC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2638BA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FF145A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67</w:t>
            </w:r>
          </w:p>
        </w:tc>
        <w:tc>
          <w:tcPr>
            <w:tcW w:w="2977" w:type="dxa"/>
            <w:shd w:val="clear" w:color="000000" w:fill="FFFFFF"/>
          </w:tcPr>
          <w:p w14:paraId="0AD5EE65" w14:textId="4B53041B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uyocopron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lcornii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NR_164052)  </w:t>
            </w:r>
          </w:p>
        </w:tc>
        <w:tc>
          <w:tcPr>
            <w:tcW w:w="850" w:type="dxa"/>
            <w:shd w:val="clear" w:color="000000" w:fill="FFFFFF"/>
          </w:tcPr>
          <w:p w14:paraId="10E31C8E" w14:textId="4AD1578D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1.69%</w:t>
            </w:r>
          </w:p>
        </w:tc>
      </w:tr>
      <w:tr w:rsidR="00AE6665" w:rsidRPr="00487528" w14:paraId="4293A0E3" w14:textId="73CB232A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44E5788" w14:textId="1ABF61AF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mnidemptu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62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C80ADA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F9206A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016169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A6DD50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291770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91</w:t>
            </w:r>
          </w:p>
        </w:tc>
        <w:tc>
          <w:tcPr>
            <w:tcW w:w="2977" w:type="dxa"/>
            <w:shd w:val="clear" w:color="000000" w:fill="FFFFFF"/>
          </w:tcPr>
          <w:p w14:paraId="1C202E18" w14:textId="0C2E1AFD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mnidemptu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ffin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(MK487757)  </w:t>
            </w:r>
          </w:p>
        </w:tc>
        <w:tc>
          <w:tcPr>
            <w:tcW w:w="850" w:type="dxa"/>
            <w:shd w:val="clear" w:color="000000" w:fill="FFFFFF"/>
          </w:tcPr>
          <w:p w14:paraId="5310E935" w14:textId="246AE11C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5%</w:t>
            </w:r>
          </w:p>
        </w:tc>
      </w:tr>
      <w:tr w:rsidR="00AE6665" w:rsidRPr="00487528" w14:paraId="5529D971" w14:textId="4ACF8645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10756688" w14:textId="3105A176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araboerem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utamin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98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2EB2FE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39A334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DADC34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E2A144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F5991B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54</w:t>
            </w:r>
          </w:p>
        </w:tc>
        <w:tc>
          <w:tcPr>
            <w:tcW w:w="2977" w:type="dxa"/>
            <w:shd w:val="clear" w:color="000000" w:fill="FFFFFF"/>
          </w:tcPr>
          <w:p w14:paraId="0889FB69" w14:textId="62270AD4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araboerem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utamin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H858878)</w:t>
            </w:r>
          </w:p>
        </w:tc>
        <w:tc>
          <w:tcPr>
            <w:tcW w:w="850" w:type="dxa"/>
            <w:shd w:val="clear" w:color="000000" w:fill="FFFFFF"/>
          </w:tcPr>
          <w:p w14:paraId="165EF41D" w14:textId="79C44F60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%</w:t>
            </w:r>
          </w:p>
        </w:tc>
      </w:tr>
      <w:tr w:rsidR="00AE6665" w:rsidRPr="00487528" w14:paraId="1FB50FD2" w14:textId="53C7B75A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9B2D1A9" w14:textId="490995B0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enicill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acrosclerotior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40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C21F72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E13FDF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003DD2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F47FFE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83024F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51</w:t>
            </w:r>
          </w:p>
        </w:tc>
        <w:tc>
          <w:tcPr>
            <w:tcW w:w="2977" w:type="dxa"/>
            <w:shd w:val="clear" w:color="000000" w:fill="FFFFFF"/>
          </w:tcPr>
          <w:p w14:paraId="0707CF60" w14:textId="29F72B2C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enicillium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acrosclerotior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(MH863005)</w:t>
            </w:r>
          </w:p>
        </w:tc>
        <w:tc>
          <w:tcPr>
            <w:tcW w:w="850" w:type="dxa"/>
            <w:shd w:val="clear" w:color="000000" w:fill="FFFFFF"/>
          </w:tcPr>
          <w:p w14:paraId="2FD1E817" w14:textId="312AAEAE" w:rsidR="004C77E6" w:rsidRPr="00487528" w:rsidRDefault="00654862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06%</w:t>
            </w:r>
          </w:p>
        </w:tc>
      </w:tr>
      <w:tr w:rsidR="00AE6665" w:rsidRPr="00487528" w14:paraId="77012A95" w14:textId="22C17F84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4EAAAAA5" w14:textId="4A0DAE0B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ericon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acrospinos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73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4615F6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694A92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02A681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5E7AD7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3F6A52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07</w:t>
            </w:r>
          </w:p>
        </w:tc>
        <w:tc>
          <w:tcPr>
            <w:tcW w:w="2977" w:type="dxa"/>
            <w:shd w:val="clear" w:color="000000" w:fill="FFFFFF"/>
          </w:tcPr>
          <w:p w14:paraId="314F88B5" w14:textId="24FFED1A" w:rsidR="004C77E6" w:rsidRPr="00487528" w:rsidRDefault="009D2E7D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ericon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acrospinos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N873008)</w:t>
            </w:r>
          </w:p>
        </w:tc>
        <w:tc>
          <w:tcPr>
            <w:tcW w:w="850" w:type="dxa"/>
            <w:shd w:val="clear" w:color="000000" w:fill="FFFFFF"/>
          </w:tcPr>
          <w:p w14:paraId="7445B787" w14:textId="689758D2" w:rsidR="004C77E6" w:rsidRPr="00487528" w:rsidRDefault="009D2E7D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43%</w:t>
            </w:r>
          </w:p>
        </w:tc>
      </w:tr>
      <w:tr w:rsidR="00AE6665" w:rsidRPr="00487528" w14:paraId="423DE96C" w14:textId="319EA84F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45F0E90" w14:textId="7E63BA51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om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87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DBE8D5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24244E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35B735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664CDD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4386C1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35</w:t>
            </w:r>
          </w:p>
        </w:tc>
        <w:tc>
          <w:tcPr>
            <w:tcW w:w="2977" w:type="dxa"/>
            <w:shd w:val="clear" w:color="000000" w:fill="FFFFFF"/>
          </w:tcPr>
          <w:p w14:paraId="4CD248E7" w14:textId="0B20AA6A" w:rsidR="004C77E6" w:rsidRPr="00487528" w:rsidRDefault="009D2E7D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om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 (KP230814)</w:t>
            </w:r>
          </w:p>
        </w:tc>
        <w:tc>
          <w:tcPr>
            <w:tcW w:w="850" w:type="dxa"/>
            <w:shd w:val="clear" w:color="000000" w:fill="FFFFFF"/>
          </w:tcPr>
          <w:p w14:paraId="2EABB8B1" w14:textId="0A08B551" w:rsidR="004C77E6" w:rsidRPr="00487528" w:rsidRDefault="009D2E7D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7.28%</w:t>
            </w:r>
          </w:p>
        </w:tc>
      </w:tr>
      <w:tr w:rsidR="00AE6665" w:rsidRPr="00487528" w14:paraId="37EF917E" w14:textId="0CD9178D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4648B9F" w14:textId="0875045A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yllostict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apitalens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24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04D431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F133AD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FC45AF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AE3677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104112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08</w:t>
            </w:r>
          </w:p>
        </w:tc>
        <w:tc>
          <w:tcPr>
            <w:tcW w:w="2977" w:type="dxa"/>
            <w:shd w:val="clear" w:color="000000" w:fill="FFFFFF"/>
          </w:tcPr>
          <w:p w14:paraId="4E0FD5C3" w14:textId="3E7C485F" w:rsidR="004C77E6" w:rsidRPr="00487528" w:rsidRDefault="009D2E7D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yllostict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apitalens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T071244)</w:t>
            </w:r>
          </w:p>
        </w:tc>
        <w:tc>
          <w:tcPr>
            <w:tcW w:w="850" w:type="dxa"/>
            <w:shd w:val="clear" w:color="000000" w:fill="FFFFFF"/>
          </w:tcPr>
          <w:p w14:paraId="7F692701" w14:textId="09D00431" w:rsidR="004C77E6" w:rsidRPr="00487528" w:rsidRDefault="009D2E7D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7%</w:t>
            </w:r>
          </w:p>
        </w:tc>
      </w:tr>
      <w:tr w:rsidR="00AE6665" w:rsidRPr="00487528" w14:paraId="63D5F518" w14:textId="000A46B5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3E95CD4" w14:textId="15E3D9DF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.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longat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36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A9B01D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7A354C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FF71EF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66AF18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FC1543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44</w:t>
            </w:r>
          </w:p>
        </w:tc>
        <w:tc>
          <w:tcPr>
            <w:tcW w:w="2977" w:type="dxa"/>
            <w:shd w:val="clear" w:color="000000" w:fill="FFFFFF"/>
          </w:tcPr>
          <w:p w14:paraId="1E85837B" w14:textId="4D4F4F84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yllostict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elongate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EU167584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25472C40" w14:textId="75277B70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7%</w:t>
            </w:r>
          </w:p>
        </w:tc>
      </w:tr>
      <w:tr w:rsidR="00AE6665" w:rsidRPr="00487528" w14:paraId="4F3EDE1D" w14:textId="36796A52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A4CA86B" w14:textId="2BF41081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yllostict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45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9E5D09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07EE6E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F6DD7E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401AA64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EF28B8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60</w:t>
            </w:r>
          </w:p>
        </w:tc>
        <w:tc>
          <w:tcPr>
            <w:tcW w:w="2977" w:type="dxa"/>
            <w:shd w:val="clear" w:color="000000" w:fill="FFFFFF"/>
          </w:tcPr>
          <w:p w14:paraId="5A01CB2D" w14:textId="01881BF5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yllostict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KP900240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6AF08F72" w14:textId="5EFE4AAB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8.16%</w:t>
            </w:r>
          </w:p>
        </w:tc>
      </w:tr>
      <w:tr w:rsidR="00AE6665" w:rsidRPr="00487528" w14:paraId="71F463F2" w14:textId="29BC0971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424DA971" w14:textId="7545771D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ysalospor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 (MZ400538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86A3DA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ECAFA5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BF2C5E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BA00BA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5EB2D5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48</w:t>
            </w:r>
          </w:p>
        </w:tc>
        <w:tc>
          <w:tcPr>
            <w:tcW w:w="2977" w:type="dxa"/>
            <w:shd w:val="clear" w:color="000000" w:fill="FFFFFF"/>
          </w:tcPr>
          <w:p w14:paraId="50DDE903" w14:textId="6E72B0BC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ysalospor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KU747723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2DC305CD" w14:textId="40F31F6C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8.86%</w:t>
            </w:r>
          </w:p>
        </w:tc>
      </w:tr>
      <w:tr w:rsidR="00AE6665" w:rsidRPr="00487528" w14:paraId="268C2486" w14:textId="2DC24378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C028283" w14:textId="0EC3B410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Pleospor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88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755989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9CB606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A3EF65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C7D18A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628CA7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36</w:t>
            </w:r>
          </w:p>
        </w:tc>
        <w:tc>
          <w:tcPr>
            <w:tcW w:w="2977" w:type="dxa"/>
            <w:shd w:val="clear" w:color="000000" w:fill="FFFFFF"/>
          </w:tcPr>
          <w:p w14:paraId="1340411E" w14:textId="192D8764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Pleospor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MZ400586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10A31CB3" w14:textId="581E5023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52%</w:t>
            </w:r>
          </w:p>
        </w:tc>
      </w:tr>
      <w:tr w:rsidR="00AE6665" w:rsidRPr="00487528" w14:paraId="28E2C358" w14:textId="5C90CB27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6D8F1670" w14:textId="4B8D9344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urpureocill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ilacin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29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55CB85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11943A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145AAF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8BCE09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101858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314</w:t>
            </w:r>
          </w:p>
        </w:tc>
        <w:tc>
          <w:tcPr>
            <w:tcW w:w="2977" w:type="dxa"/>
            <w:shd w:val="clear" w:color="000000" w:fill="FFFFFF"/>
          </w:tcPr>
          <w:p w14:paraId="0C1951D3" w14:textId="24620A9A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urpureocill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ilacin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MH855800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39CE85FD" w14:textId="6054E029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4%</w:t>
            </w:r>
          </w:p>
        </w:tc>
      </w:tr>
      <w:tr w:rsidR="00AE6665" w:rsidRPr="00487528" w14:paraId="584A8030" w14:textId="42F70730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1C29954" w14:textId="17E8B21C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hinocladiel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imil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58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181067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DE263C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11B24A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95B216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81DE98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85</w:t>
            </w:r>
          </w:p>
        </w:tc>
        <w:tc>
          <w:tcPr>
            <w:tcW w:w="2977" w:type="dxa"/>
            <w:shd w:val="clear" w:color="000000" w:fill="FFFFFF"/>
          </w:tcPr>
          <w:p w14:paraId="2DAEEA8B" w14:textId="603D74F5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hinocladiel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imili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EF551461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19DB92D5" w14:textId="77888F34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47%</w:t>
            </w:r>
          </w:p>
        </w:tc>
      </w:tr>
      <w:tr w:rsidR="00AE6665" w:rsidRPr="00487528" w14:paraId="0A7924D4" w14:textId="179CB96B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4266C1C5" w14:textId="6AB52F71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aroclad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kiliens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16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B2477C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1133B7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9DD5D5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C517D0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D378EB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88</w:t>
            </w:r>
          </w:p>
        </w:tc>
        <w:tc>
          <w:tcPr>
            <w:tcW w:w="2977" w:type="dxa"/>
            <w:shd w:val="clear" w:color="000000" w:fill="FFFFFF"/>
          </w:tcPr>
          <w:p w14:paraId="08B8592A" w14:textId="4B4A65F1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aroclad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kiliense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KM231849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7281EEA6" w14:textId="21F32B41" w:rsidR="004C77E6" w:rsidRPr="00487528" w:rsidRDefault="00AF3817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63%</w:t>
            </w:r>
          </w:p>
        </w:tc>
      </w:tr>
      <w:tr w:rsidR="00AE6665" w:rsidRPr="00487528" w14:paraId="4A27C0B6" w14:textId="7DAD39A8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1A9D1A5E" w14:textId="0483D29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arocladi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05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8094DF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8017B1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BDCD4B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1D9276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2C979BB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64</w:t>
            </w:r>
          </w:p>
        </w:tc>
        <w:tc>
          <w:tcPr>
            <w:tcW w:w="2977" w:type="dxa"/>
            <w:shd w:val="clear" w:color="000000" w:fill="FFFFFF"/>
          </w:tcPr>
          <w:p w14:paraId="1E6F4B5D" w14:textId="17E9868C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aroclad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kiliense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hAnsi="Times New Roman" w:cs="Times New Roman"/>
                <w:color w:val="575757"/>
                <w:sz w:val="15"/>
                <w:szCs w:val="15"/>
                <w:shd w:val="clear" w:color="auto" w:fill="FFFFFF"/>
              </w:rPr>
              <w:t>MH859733</w:t>
            </w:r>
            <w:r w:rsidRPr="00487528">
              <w:rPr>
                <w:rFonts w:ascii="Times New Roman" w:hAnsi="Times New Roman" w:cs="Times New Roman"/>
                <w:color w:val="575757"/>
                <w:sz w:val="15"/>
                <w:szCs w:val="15"/>
                <w:shd w:val="clear" w:color="auto" w:fill="FFFFFF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7989DCD6" w14:textId="18F3C97E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25%</w:t>
            </w:r>
          </w:p>
        </w:tc>
      </w:tr>
      <w:tr w:rsidR="00AE6665" w:rsidRPr="00487528" w14:paraId="3007D70D" w14:textId="38E9F2DB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41B03084" w14:textId="22F5CC2D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clerostagonospor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ycadi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22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F42224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729CDF7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9CF643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444192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386979C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303</w:t>
            </w:r>
          </w:p>
        </w:tc>
        <w:tc>
          <w:tcPr>
            <w:tcW w:w="2977" w:type="dxa"/>
            <w:shd w:val="clear" w:color="000000" w:fill="FFFFFF"/>
          </w:tcPr>
          <w:p w14:paraId="70D8C66B" w14:textId="297A13A8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clerostagonospor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ycadi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hAnsi="Times New Roman" w:cs="Times New Roman"/>
                <w:color w:val="575757"/>
                <w:sz w:val="15"/>
                <w:szCs w:val="15"/>
                <w:shd w:val="clear" w:color="auto" w:fill="FFFFFF"/>
              </w:rPr>
              <w:t>NR_160231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021691CE" w14:textId="0F5B6105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85%</w:t>
            </w:r>
          </w:p>
        </w:tc>
      </w:tr>
      <w:tr w:rsidR="00AE6665" w:rsidRPr="00487528" w14:paraId="781BAFA7" w14:textId="36E441EF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A03B89E" w14:textId="005AF3E1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colecohyalospor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63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4BCE456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348C57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9CBA87D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50BA9D6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B7F5C3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92</w:t>
            </w:r>
          </w:p>
        </w:tc>
        <w:tc>
          <w:tcPr>
            <w:tcW w:w="2977" w:type="dxa"/>
            <w:shd w:val="clear" w:color="000000" w:fill="FFFFFF"/>
          </w:tcPr>
          <w:p w14:paraId="1F34499B" w14:textId="51A7B290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colecohyalosporium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ubmers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OL898883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6DC24D35" w14:textId="611DFFA5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6.43%</w:t>
            </w:r>
          </w:p>
        </w:tc>
      </w:tr>
      <w:tr w:rsidR="00AE6665" w:rsidRPr="00487528" w14:paraId="700A92FF" w14:textId="5218E3DD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6BCC1204" w14:textId="1FD23570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eptoriel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udemansii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30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EDC0C0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AC73E71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8B34839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0E67E0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57D019F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315</w:t>
            </w:r>
          </w:p>
        </w:tc>
        <w:tc>
          <w:tcPr>
            <w:tcW w:w="2977" w:type="dxa"/>
            <w:shd w:val="clear" w:color="000000" w:fill="FFFFFF"/>
          </w:tcPr>
          <w:p w14:paraId="5D89387E" w14:textId="6D9CC964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eptoriel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udemansii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hAnsi="Times New Roman" w:cs="Times New Roman"/>
                <w:color w:val="575757"/>
                <w:sz w:val="15"/>
                <w:szCs w:val="15"/>
                <w:shd w:val="clear" w:color="auto" w:fill="FFFFFF"/>
              </w:rPr>
              <w:t>KR873250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1FEA67A2" w14:textId="66934684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%</w:t>
            </w:r>
          </w:p>
        </w:tc>
      </w:tr>
      <w:tr w:rsidR="00AE6665" w:rsidRPr="00487528" w14:paraId="2E64E676" w14:textId="7E967D3A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47AC2ED7" w14:textId="3E845420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ordari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24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38DC3D3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09E47B2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33173E5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B37F82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D38A3F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305</w:t>
            </w:r>
          </w:p>
        </w:tc>
        <w:tc>
          <w:tcPr>
            <w:tcW w:w="2977" w:type="dxa"/>
            <w:shd w:val="clear" w:color="000000" w:fill="FFFFFF"/>
          </w:tcPr>
          <w:p w14:paraId="3370D4F9" w14:textId="2D888BEF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ordari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FN548158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6E4F0FEE" w14:textId="039CB2EB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6.89%</w:t>
            </w:r>
          </w:p>
        </w:tc>
      </w:tr>
      <w:tr w:rsidR="00AE6665" w:rsidRPr="00487528" w14:paraId="29D0B2E3" w14:textId="6A231305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E5CCA21" w14:textId="4E9CFD1F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ordariomycet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21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8C34428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61A893A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30F2F9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8A2870E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E2408F0" w14:textId="77777777" w:rsidR="004C77E6" w:rsidRPr="00487528" w:rsidRDefault="004C77E6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300</w:t>
            </w:r>
          </w:p>
        </w:tc>
        <w:tc>
          <w:tcPr>
            <w:tcW w:w="2977" w:type="dxa"/>
            <w:shd w:val="clear" w:color="000000" w:fill="FFFFFF"/>
          </w:tcPr>
          <w:p w14:paraId="4B15265E" w14:textId="21AA8645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teri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eucalypti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NR_170747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5E9DA6DE" w14:textId="25EDCCB3" w:rsidR="004C77E6" w:rsidRPr="00487528" w:rsidRDefault="00804775" w:rsidP="0040222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89.39%</w:t>
            </w:r>
          </w:p>
        </w:tc>
      </w:tr>
      <w:tr w:rsidR="00AE6665" w:rsidRPr="00487528" w14:paraId="6EC20896" w14:textId="61177CBF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15CA36E" w14:textId="78DE8715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ordariomycet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OK042827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9F680A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0B2BB1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3C0708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8AA62C1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B9B7EBF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74</w:t>
            </w:r>
          </w:p>
        </w:tc>
        <w:tc>
          <w:tcPr>
            <w:tcW w:w="2977" w:type="dxa"/>
            <w:shd w:val="clear" w:color="000000" w:fill="FFFFFF"/>
          </w:tcPr>
          <w:p w14:paraId="5D946ACA" w14:textId="157F1FB3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teri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eucalypti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NR_170747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5D198D04" w14:textId="024753E3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89.3%</w:t>
            </w:r>
          </w:p>
        </w:tc>
      </w:tr>
      <w:tr w:rsidR="00AE6665" w:rsidRPr="00487528" w14:paraId="5B5CA985" w14:textId="3843C64B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68C8FF72" w14:textId="1460F273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Hypocreales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28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1FCB4A6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6AAFDEC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8DC3AB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3C5C2F2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4D47B95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312</w:t>
            </w:r>
          </w:p>
        </w:tc>
        <w:tc>
          <w:tcPr>
            <w:tcW w:w="2977" w:type="dxa"/>
            <w:shd w:val="clear" w:color="000000" w:fill="FFFFFF"/>
          </w:tcPr>
          <w:p w14:paraId="02F78FD0" w14:textId="20F41096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Papulos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MH141240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1B1AFE0B" w14:textId="559ADC6A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86%</w:t>
            </w:r>
          </w:p>
        </w:tc>
      </w:tr>
      <w:tr w:rsidR="00AE6665" w:rsidRPr="00487528" w14:paraId="74C655B1" w14:textId="7590BAD1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F568786" w14:textId="0ED5D85E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ordariomycet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20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0599E9DD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CAD7004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4AF3427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07088D1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83DB32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99</w:t>
            </w:r>
          </w:p>
        </w:tc>
        <w:tc>
          <w:tcPr>
            <w:tcW w:w="2977" w:type="dxa"/>
            <w:shd w:val="clear" w:color="000000" w:fill="FFFFFF"/>
          </w:tcPr>
          <w:p w14:paraId="474418B8" w14:textId="754C30D6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Keissleriel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audat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MH857034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4C5BE76D" w14:textId="52F2A3F8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85.52%</w:t>
            </w:r>
          </w:p>
        </w:tc>
      </w:tr>
      <w:tr w:rsidR="00AE6665" w:rsidRPr="00487528" w14:paraId="729471B4" w14:textId="7CCA120B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B66EDCD" w14:textId="2A2E40AB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ordari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11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6BDC1F1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8C606AE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FFB09A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CAEB166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4D86C72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78</w:t>
            </w:r>
          </w:p>
        </w:tc>
        <w:tc>
          <w:tcPr>
            <w:tcW w:w="2977" w:type="dxa"/>
            <w:shd w:val="clear" w:color="000000" w:fill="FFFFFF"/>
          </w:tcPr>
          <w:p w14:paraId="1D96C205" w14:textId="75CC89B3" w:rsidR="00804775" w:rsidRPr="00487528" w:rsidRDefault="00B35902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ordari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MH268093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6F231AD7" w14:textId="6E15999A" w:rsidR="00804775" w:rsidRPr="00487528" w:rsidRDefault="00B35902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1.05%</w:t>
            </w:r>
          </w:p>
        </w:tc>
      </w:tr>
      <w:tr w:rsidR="00AE6665" w:rsidRPr="00487528" w14:paraId="0D9BEBB4" w14:textId="30C9AB35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404618D5" w14:textId="5A53C2E6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Magnaporth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60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C33720D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CAB524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3809423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6BFBF7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521B770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87</w:t>
            </w:r>
          </w:p>
        </w:tc>
        <w:tc>
          <w:tcPr>
            <w:tcW w:w="2977" w:type="dxa"/>
            <w:shd w:val="clear" w:color="000000" w:fill="FFFFFF"/>
          </w:tcPr>
          <w:p w14:paraId="38BB78D8" w14:textId="3F35A5D9" w:rsidR="00804775" w:rsidRPr="00487528" w:rsidRDefault="00A42780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phiocera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p.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KU747855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43B9E8E5" w14:textId="3FB68B4F" w:rsidR="00804775" w:rsidRPr="00487528" w:rsidRDefault="00A42780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3.3%</w:t>
            </w:r>
          </w:p>
        </w:tc>
      </w:tr>
      <w:tr w:rsidR="00AE6665" w:rsidRPr="00487528" w14:paraId="7F8AB411" w14:textId="4E286E76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E7A04C3" w14:textId="2D71E929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Magnaporth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52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A15B62F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DFB00F8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160E00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C7FD772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F78F4E7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73</w:t>
            </w:r>
          </w:p>
        </w:tc>
        <w:tc>
          <w:tcPr>
            <w:tcW w:w="2977" w:type="dxa"/>
            <w:shd w:val="clear" w:color="000000" w:fill="FFFFFF"/>
          </w:tcPr>
          <w:p w14:paraId="2AF87FE0" w14:textId="42D41EB5" w:rsidR="00804775" w:rsidRPr="00487528" w:rsidRDefault="00A42780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orynascu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epedonium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HQ871759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00227379" w14:textId="017FED6E" w:rsidR="00804775" w:rsidRPr="00487528" w:rsidRDefault="00A42780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2.06%</w:t>
            </w:r>
          </w:p>
        </w:tc>
      </w:tr>
      <w:tr w:rsidR="00AE6665" w:rsidRPr="00487528" w14:paraId="1D4FCEC5" w14:textId="44B48AD3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14D610AE" w14:textId="385CA735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Magnaporth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 (MZ400597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34A92B6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EEB5678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560E0EE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0A1F22A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FD3F7B7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53</w:t>
            </w:r>
          </w:p>
        </w:tc>
        <w:tc>
          <w:tcPr>
            <w:tcW w:w="2977" w:type="dxa"/>
            <w:shd w:val="clear" w:color="000000" w:fill="FFFFFF"/>
          </w:tcPr>
          <w:p w14:paraId="4E34D962" w14:textId="76B5E1B4" w:rsidR="00804775" w:rsidRPr="00487528" w:rsidRDefault="00A42780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phiocera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KU747946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5D3E9E63" w14:textId="5EAAE643" w:rsidR="00804775" w:rsidRPr="00487528" w:rsidRDefault="00A42780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3.04%</w:t>
            </w:r>
          </w:p>
        </w:tc>
      </w:tr>
      <w:tr w:rsidR="00AE6665" w:rsidRPr="00487528" w14:paraId="469C26C1" w14:textId="464F2D1B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EAE20C4" w14:textId="1D70321A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Pleospor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OP143805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92BD90A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2324CAC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EB41582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DAA10D1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05404AE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16</w:t>
            </w:r>
          </w:p>
        </w:tc>
        <w:tc>
          <w:tcPr>
            <w:tcW w:w="2977" w:type="dxa"/>
            <w:shd w:val="clear" w:color="000000" w:fill="FFFFFF"/>
          </w:tcPr>
          <w:p w14:paraId="5CE8A991" w14:textId="41A81B1D" w:rsidR="00804775" w:rsidRPr="00487528" w:rsidRDefault="00A42780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reuss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polymorpha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NR_137729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66824949" w14:textId="78C832D3" w:rsidR="00804775" w:rsidRPr="00487528" w:rsidRDefault="00A42780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3.23%</w:t>
            </w:r>
          </w:p>
        </w:tc>
      </w:tr>
      <w:tr w:rsidR="00AE6665" w:rsidRPr="00487528" w14:paraId="0F018FE5" w14:textId="2F42659D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3E74D2A0" w14:textId="0A0C9236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porormiaceae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09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2C1137A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414F082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25B861E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C34ED0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5765EB0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72</w:t>
            </w:r>
          </w:p>
        </w:tc>
        <w:tc>
          <w:tcPr>
            <w:tcW w:w="2977" w:type="dxa"/>
            <w:shd w:val="clear" w:color="000000" w:fill="FFFFFF"/>
          </w:tcPr>
          <w:p w14:paraId="691F7758" w14:textId="74703F3C" w:rsidR="00804775" w:rsidRPr="00487528" w:rsidRDefault="00A42780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reuss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polymorpha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hAnsi="Times New Roman" w:cs="Times New Roman"/>
                <w:color w:val="575757"/>
                <w:sz w:val="15"/>
                <w:szCs w:val="15"/>
                <w:shd w:val="clear" w:color="auto" w:fill="FFFFFF"/>
              </w:rPr>
              <w:t>NR_137729</w:t>
            </w:r>
            <w:r w:rsidRPr="00487528">
              <w:rPr>
                <w:rFonts w:ascii="Times New Roman" w:hAnsi="Times New Roman" w:cs="Times New Roman"/>
                <w:color w:val="575757"/>
                <w:sz w:val="15"/>
                <w:szCs w:val="15"/>
                <w:shd w:val="clear" w:color="auto" w:fill="FFFFFF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214107B0" w14:textId="3AF7E494" w:rsidR="00804775" w:rsidRPr="00487528" w:rsidRDefault="00A42780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3.01%</w:t>
            </w:r>
          </w:p>
        </w:tc>
      </w:tr>
      <w:tr w:rsidR="00AE6665" w:rsidRPr="00487528" w14:paraId="34ED5E67" w14:textId="56D0A1A2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18652CDA" w14:textId="6ADD48D0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tagonospor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77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C766C20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61F0C05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01D1A85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78F4014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D99F7FD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13</w:t>
            </w:r>
          </w:p>
        </w:tc>
        <w:tc>
          <w:tcPr>
            <w:tcW w:w="2977" w:type="dxa"/>
            <w:shd w:val="clear" w:color="000000" w:fill="FFFFFF"/>
          </w:tcPr>
          <w:p w14:paraId="62469FAD" w14:textId="7B2C6606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tagonospor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OM337558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1CD5B49F" w14:textId="61FA5698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8.78%</w:t>
            </w:r>
          </w:p>
        </w:tc>
      </w:tr>
      <w:tr w:rsidR="00AE6665" w:rsidRPr="00487528" w14:paraId="7544ED67" w14:textId="4D7EF966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1268D1A6" w14:textId="6676AFF9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alaromyce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imorphu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08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A3F825A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178A79D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CC3019D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02193C5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32E94B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70</w:t>
            </w:r>
          </w:p>
        </w:tc>
        <w:tc>
          <w:tcPr>
            <w:tcW w:w="2977" w:type="dxa"/>
            <w:shd w:val="clear" w:color="000000" w:fill="FFFFFF"/>
          </w:tcPr>
          <w:p w14:paraId="2817EF5E" w14:textId="1BB091DE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alaromyce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imorphu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KY007095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1B329C64" w14:textId="1D352A9D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.43%</w:t>
            </w:r>
          </w:p>
        </w:tc>
      </w:tr>
      <w:tr w:rsidR="00AE6665" w:rsidRPr="00487528" w14:paraId="77716A4B" w14:textId="7FA6761A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7699C70A" w14:textId="4FA19775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alaromyce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04)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475C332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4CE12AE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0AF7BE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731D6FD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E1181F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63</w:t>
            </w:r>
          </w:p>
        </w:tc>
        <w:tc>
          <w:tcPr>
            <w:tcW w:w="2977" w:type="dxa"/>
            <w:shd w:val="clear" w:color="000000" w:fill="FFFFFF"/>
          </w:tcPr>
          <w:p w14:paraId="6A8AF764" w14:textId="57924518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alaromyces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fusiformis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NR_169911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300DB21E" w14:textId="6191E004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8.51%</w:t>
            </w:r>
          </w:p>
        </w:tc>
      </w:tr>
      <w:tr w:rsidR="00AE6665" w:rsidRPr="00487528" w14:paraId="53F69EDE" w14:textId="1876E751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23B602A2" w14:textId="3507E10F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helonectr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blackeriell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84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188FBC5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D395E5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CE56920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7FEE6F1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8EE57D5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30</w:t>
            </w:r>
          </w:p>
        </w:tc>
        <w:tc>
          <w:tcPr>
            <w:tcW w:w="2977" w:type="dxa"/>
            <w:shd w:val="clear" w:color="000000" w:fill="FFFFFF"/>
          </w:tcPr>
          <w:p w14:paraId="213F4FB4" w14:textId="16273FA9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Thelonectr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blackeriell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NR_159037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2494CDAB" w14:textId="06D33EFB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9%</w:t>
            </w:r>
          </w:p>
        </w:tc>
      </w:tr>
      <w:tr w:rsidR="00AE6665" w:rsidRPr="00487528" w14:paraId="3573FD46" w14:textId="7BA2D848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333AF0FD" w14:textId="34FEDA4E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Volutella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95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73BFB77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32AF11A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1704970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BBE231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8559F5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51</w:t>
            </w:r>
          </w:p>
        </w:tc>
        <w:tc>
          <w:tcPr>
            <w:tcW w:w="2977" w:type="dxa"/>
            <w:shd w:val="clear" w:color="000000" w:fill="FFFFFF"/>
          </w:tcPr>
          <w:p w14:paraId="2A745C48" w14:textId="3C24F17D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Volutella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onsor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KM231768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31504715" w14:textId="7C1434C2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5.01%</w:t>
            </w:r>
          </w:p>
        </w:tc>
      </w:tr>
      <w:tr w:rsidR="00AE6665" w:rsidRPr="00487528" w14:paraId="418B42A8" w14:textId="6FC3AD18" w:rsidTr="0053234D">
        <w:trPr>
          <w:trHeight w:val="230"/>
        </w:trPr>
        <w:tc>
          <w:tcPr>
            <w:tcW w:w="29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E4581" w14:textId="347FA903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Xylari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5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D4B51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9F3A05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B819241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4A98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922E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84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</w:tcPr>
          <w:p w14:paraId="52276AA4" w14:textId="22F468E1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Xylari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venosul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KM013425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40D461F6" w14:textId="28E8C5CC" w:rsidR="00804775" w:rsidRPr="00487528" w:rsidRDefault="005861B1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6.55%</w:t>
            </w:r>
          </w:p>
        </w:tc>
      </w:tr>
      <w:tr w:rsidR="00AE6665" w:rsidRPr="00487528" w14:paraId="354D1CAA" w14:textId="2EBEF81B" w:rsidTr="0053234D">
        <w:trPr>
          <w:trHeight w:val="230"/>
        </w:trPr>
        <w:tc>
          <w:tcPr>
            <w:tcW w:w="297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3AEAA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lastRenderedPageBreak/>
              <w:t>Basidiomycet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E30602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0E5EBC6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F92CD76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DE13376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37FF8A2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</w:tcPr>
          <w:p w14:paraId="37D8195E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6F40E033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E6665" w:rsidRPr="00487528" w14:paraId="507361CB" w14:textId="26E5EDCE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51CFD6D1" w14:textId="073B5F38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Polyporales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30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2D70EC64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029715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0EE45F0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FFDE387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A0E75A2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29</w:t>
            </w:r>
          </w:p>
        </w:tc>
        <w:tc>
          <w:tcPr>
            <w:tcW w:w="2977" w:type="dxa"/>
            <w:shd w:val="clear" w:color="000000" w:fill="FFFFFF"/>
          </w:tcPr>
          <w:p w14:paraId="7EE96051" w14:textId="0D612845" w:rsidR="00804775" w:rsidRPr="00487528" w:rsidRDefault="00560C9D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Rhizoctonia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p. (MZ506756)</w:t>
            </w:r>
          </w:p>
        </w:tc>
        <w:tc>
          <w:tcPr>
            <w:tcW w:w="850" w:type="dxa"/>
            <w:shd w:val="clear" w:color="000000" w:fill="FFFFFF"/>
          </w:tcPr>
          <w:p w14:paraId="5DE0B341" w14:textId="269311F4" w:rsidR="00804775" w:rsidRPr="00487528" w:rsidRDefault="00560C9D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78.22%</w:t>
            </w:r>
          </w:p>
        </w:tc>
      </w:tr>
      <w:tr w:rsidR="00AE6665" w:rsidRPr="00487528" w14:paraId="2AC4EA60" w14:textId="1049A007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1D22939E" w14:textId="6BDE01CB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chinopori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626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5285CE2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243232E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4A99A91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99B7415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BC12770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308</w:t>
            </w:r>
          </w:p>
        </w:tc>
        <w:tc>
          <w:tcPr>
            <w:tcW w:w="2977" w:type="dxa"/>
            <w:shd w:val="clear" w:color="000000" w:fill="FFFFFF"/>
          </w:tcPr>
          <w:p w14:paraId="4160F48B" w14:textId="3895AD95" w:rsidR="00804775" w:rsidRPr="00487528" w:rsidRDefault="00560C9D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chinopori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 (MH553213)</w:t>
            </w:r>
          </w:p>
        </w:tc>
        <w:tc>
          <w:tcPr>
            <w:tcW w:w="850" w:type="dxa"/>
            <w:shd w:val="clear" w:color="000000" w:fill="FFFFFF"/>
          </w:tcPr>
          <w:p w14:paraId="738CF718" w14:textId="77D3D738" w:rsidR="00804775" w:rsidRPr="00487528" w:rsidRDefault="00096253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7.70%</w:t>
            </w:r>
          </w:p>
        </w:tc>
      </w:tr>
      <w:tr w:rsidR="00AE6665" w:rsidRPr="00487528" w14:paraId="455723C9" w14:textId="01F049A9" w:rsidTr="0053234D">
        <w:trPr>
          <w:trHeight w:val="230"/>
        </w:trPr>
        <w:tc>
          <w:tcPr>
            <w:tcW w:w="2978" w:type="dxa"/>
            <w:shd w:val="clear" w:color="000000" w:fill="FFFFFF"/>
            <w:noWrap/>
            <w:vAlign w:val="center"/>
            <w:hideMark/>
          </w:tcPr>
          <w:p w14:paraId="06DD6BFD" w14:textId="6278B90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pulorhiza</w:t>
            </w:r>
            <w:proofErr w:type="spellEnd"/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79)</w:t>
            </w:r>
          </w:p>
        </w:tc>
        <w:tc>
          <w:tcPr>
            <w:tcW w:w="708" w:type="dxa"/>
            <w:shd w:val="clear" w:color="000000" w:fill="FFFFFF"/>
            <w:noWrap/>
            <w:vAlign w:val="center"/>
          </w:tcPr>
          <w:p w14:paraId="77847F3B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111EEB9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8000574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3DDE93D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349A88C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217</w:t>
            </w:r>
          </w:p>
        </w:tc>
        <w:tc>
          <w:tcPr>
            <w:tcW w:w="2977" w:type="dxa"/>
            <w:shd w:val="clear" w:color="000000" w:fill="FFFFFF"/>
          </w:tcPr>
          <w:p w14:paraId="6B53A013" w14:textId="21DF3A53" w:rsidR="00804775" w:rsidRPr="00487528" w:rsidRDefault="00096253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Epulorhiza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p.</w:t>
            </w:r>
            <w:r w:rsidR="00AE6665"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="00AE6665"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GU166409</w:t>
            </w:r>
            <w:r w:rsidR="00AE6665"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shd w:val="clear" w:color="000000" w:fill="FFFFFF"/>
          </w:tcPr>
          <w:p w14:paraId="7A468845" w14:textId="43BEF16D" w:rsidR="00804775" w:rsidRPr="00487528" w:rsidRDefault="00096253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8.31%</w:t>
            </w:r>
          </w:p>
        </w:tc>
      </w:tr>
      <w:tr w:rsidR="00AE6665" w:rsidRPr="00487528" w14:paraId="254A7A49" w14:textId="7EE6C1E4" w:rsidTr="0053234D">
        <w:trPr>
          <w:trHeight w:val="230"/>
        </w:trPr>
        <w:tc>
          <w:tcPr>
            <w:tcW w:w="29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81B4D" w14:textId="52E7A534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anerochaet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sp.</w:t>
            </w:r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(MZ40053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C2F83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F7ACEE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DB1CF25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4B07C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34A35" w14:textId="77777777" w:rsidR="00804775" w:rsidRPr="00487528" w:rsidRDefault="0080477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14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</w:tcPr>
          <w:p w14:paraId="2B8F3575" w14:textId="7BEBD6E4" w:rsidR="00804775" w:rsidRPr="00487528" w:rsidRDefault="00AE666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hanerochaete</w:t>
            </w:r>
            <w:proofErr w:type="spellEnd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48752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oncrescens</w:t>
            </w:r>
            <w:proofErr w:type="spellEnd"/>
            <w:r w:rsidR="0053234D" w:rsidRPr="0048752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（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NR_155027</w:t>
            </w: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75A93E49" w14:textId="5C1712E4" w:rsidR="00804775" w:rsidRPr="00487528" w:rsidRDefault="00AE6665" w:rsidP="0080477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875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98.19%</w:t>
            </w:r>
          </w:p>
        </w:tc>
      </w:tr>
    </w:tbl>
    <w:p w14:paraId="3541F612" w14:textId="2DB88E3F" w:rsidR="00AE32E6" w:rsidRPr="00487528" w:rsidRDefault="004C77E6" w:rsidP="00AE32E6">
      <w:pPr>
        <w:spacing w:afterLines="50" w:after="156"/>
        <w:rPr>
          <w:rFonts w:ascii="Arial" w:hAnsi="Arial" w:cs="Arial"/>
          <w:color w:val="000000" w:themeColor="text1"/>
          <w:sz w:val="18"/>
          <w:szCs w:val="18"/>
        </w:rPr>
      </w:pPr>
      <w:proofErr w:type="spellStart"/>
      <w:r w:rsidRPr="00487528">
        <w:rPr>
          <w:rFonts w:ascii="AdvTT2acb703b" w:hAnsi="AdvTT2acb703b" w:cs="AdvTT2acb703b"/>
          <w:color w:val="131313"/>
          <w:kern w:val="0"/>
          <w:sz w:val="16"/>
          <w:szCs w:val="16"/>
          <w:vertAlign w:val="superscript"/>
        </w:rPr>
        <w:t>a</w:t>
      </w:r>
      <w:proofErr w:type="spellEnd"/>
      <w:r w:rsidRPr="00487528">
        <w:rPr>
          <w:rFonts w:ascii="AdvTT2acb703b" w:hAnsi="AdvTT2acb703b" w:cs="AdvTT2acb703b"/>
          <w:color w:val="131313"/>
          <w:kern w:val="0"/>
          <w:sz w:val="16"/>
          <w:szCs w:val="16"/>
        </w:rPr>
        <w:t xml:space="preserve"> Identification based on ITS rDNA sequence analysis.</w:t>
      </w:r>
    </w:p>
    <w:p w14:paraId="22BB8AD3" w14:textId="77777777" w:rsidR="004C77E6" w:rsidRPr="00487528" w:rsidRDefault="004C77E6" w:rsidP="00AE32E6">
      <w:pPr>
        <w:spacing w:afterLines="50" w:after="156"/>
        <w:rPr>
          <w:rFonts w:ascii="Arial" w:hAnsi="Arial" w:cs="Arial"/>
          <w:color w:val="000000" w:themeColor="text1"/>
          <w:sz w:val="18"/>
          <w:szCs w:val="18"/>
        </w:rPr>
      </w:pPr>
    </w:p>
    <w:p w14:paraId="3E89E92E" w14:textId="310FFB5B" w:rsidR="0080481A" w:rsidRPr="00487528" w:rsidRDefault="00D676CB" w:rsidP="0080481A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116054928"/>
      <w:r w:rsidRPr="004875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.2  </w:t>
      </w:r>
      <w:r w:rsidR="00357418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 w:rsidR="002D5F78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80481A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MR data for the monomer component isolated from EA crude extracts of </w:t>
      </w:r>
      <w:r w:rsidR="0080481A" w:rsidRPr="0048752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P</w:t>
      </w:r>
      <w:r w:rsidR="004B6115" w:rsidRPr="0048752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.</w:t>
      </w:r>
      <w:r w:rsidR="0080481A" w:rsidRPr="0048752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80481A" w:rsidRPr="0048752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acrosclerotiorum</w:t>
      </w:r>
      <w:proofErr w:type="spellEnd"/>
      <w:r w:rsidR="0080481A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6543D" w:rsidRPr="004875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（</w:t>
      </w:r>
      <w:r w:rsidR="0080481A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51</w:t>
      </w:r>
      <w:r w:rsidR="0086543D" w:rsidRPr="004875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）</w:t>
      </w:r>
      <w:r w:rsidR="0080481A" w:rsidRPr="00487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MSO-d6, 400 MHz, TMS).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574"/>
        <w:gridCol w:w="1574"/>
        <w:gridCol w:w="1576"/>
        <w:gridCol w:w="1572"/>
        <w:gridCol w:w="1574"/>
      </w:tblGrid>
      <w:tr w:rsidR="004B4638" w:rsidRPr="00487528" w14:paraId="131987AC" w14:textId="77777777" w:rsidTr="004B4638">
        <w:trPr>
          <w:jc w:val="center"/>
        </w:trPr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4BC35EFB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b/>
                <w:sz w:val="24"/>
              </w:rPr>
              <w:t>Position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F91C9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b/>
                <w:i/>
                <w:sz w:val="24"/>
              </w:rPr>
            </w:pPr>
            <w:proofErr w:type="spellStart"/>
            <w:r w:rsidRPr="00487528">
              <w:rPr>
                <w:rFonts w:ascii="Times New Roman" w:eastAsia="SimSun" w:hAnsi="Times New Roman" w:cs="Times New Roman"/>
                <w:b/>
                <w:i/>
                <w:iCs/>
                <w:spacing w:val="2"/>
                <w:sz w:val="24"/>
              </w:rPr>
              <w:t>δ</w:t>
            </w:r>
            <w:r w:rsidRPr="00487528">
              <w:rPr>
                <w:rFonts w:ascii="Times New Roman" w:eastAsia="SimSun" w:hAnsi="Times New Roman" w:cs="Times New Roman"/>
                <w:b/>
                <w:i/>
                <w:spacing w:val="2"/>
                <w:sz w:val="24"/>
                <w:vertAlign w:val="subscript"/>
              </w:rPr>
              <w:t>H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89440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b/>
                <w:i/>
                <w:sz w:val="24"/>
              </w:rPr>
            </w:pPr>
            <w:proofErr w:type="spellStart"/>
            <w:r w:rsidRPr="00487528">
              <w:rPr>
                <w:rFonts w:ascii="Times New Roman" w:eastAsia="SimSun" w:hAnsi="Times New Roman" w:cs="Times New Roman"/>
                <w:b/>
                <w:i/>
                <w:iCs/>
                <w:spacing w:val="2"/>
                <w:sz w:val="24"/>
              </w:rPr>
              <w:t>δ</w:t>
            </w:r>
            <w:r w:rsidRPr="00487528">
              <w:rPr>
                <w:rFonts w:ascii="Times New Roman" w:eastAsia="SimSun" w:hAnsi="Times New Roman" w:cs="Times New Roman"/>
                <w:b/>
                <w:i/>
                <w:spacing w:val="2"/>
                <w:sz w:val="24"/>
                <w:vertAlign w:val="subscript"/>
              </w:rPr>
              <w:t>C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C38FC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b/>
                <w:sz w:val="24"/>
              </w:rPr>
              <w:t>Position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2FE4D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b/>
                <w:i/>
                <w:sz w:val="24"/>
              </w:rPr>
            </w:pPr>
            <w:proofErr w:type="spellStart"/>
            <w:r w:rsidRPr="00487528">
              <w:rPr>
                <w:rFonts w:ascii="Times New Roman" w:eastAsia="SimSun" w:hAnsi="Times New Roman" w:cs="Times New Roman"/>
                <w:b/>
                <w:i/>
                <w:iCs/>
                <w:spacing w:val="2"/>
                <w:sz w:val="24"/>
              </w:rPr>
              <w:t>δ</w:t>
            </w:r>
            <w:r w:rsidRPr="00487528">
              <w:rPr>
                <w:rFonts w:ascii="Times New Roman" w:eastAsia="SimSun" w:hAnsi="Times New Roman" w:cs="Times New Roman"/>
                <w:b/>
                <w:i/>
                <w:spacing w:val="2"/>
                <w:sz w:val="24"/>
                <w:vertAlign w:val="subscript"/>
              </w:rPr>
              <w:t>H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2B93F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b/>
                <w:i/>
                <w:sz w:val="24"/>
              </w:rPr>
            </w:pPr>
            <w:proofErr w:type="spellStart"/>
            <w:r w:rsidRPr="00487528">
              <w:rPr>
                <w:rFonts w:ascii="Times New Roman" w:eastAsia="SimSun" w:hAnsi="Times New Roman" w:cs="Times New Roman"/>
                <w:b/>
                <w:i/>
                <w:iCs/>
                <w:spacing w:val="2"/>
                <w:sz w:val="24"/>
              </w:rPr>
              <w:t>δ</w:t>
            </w:r>
            <w:r w:rsidRPr="00487528">
              <w:rPr>
                <w:rFonts w:ascii="Times New Roman" w:eastAsia="SimSun" w:hAnsi="Times New Roman" w:cs="Times New Roman"/>
                <w:b/>
                <w:i/>
                <w:spacing w:val="2"/>
                <w:sz w:val="24"/>
                <w:vertAlign w:val="subscript"/>
              </w:rPr>
              <w:t>C</w:t>
            </w:r>
            <w:proofErr w:type="spellEnd"/>
          </w:p>
        </w:tc>
      </w:tr>
      <w:tr w:rsidR="004B4638" w:rsidRPr="00487528" w14:paraId="7338F145" w14:textId="77777777" w:rsidTr="004B4638">
        <w:trPr>
          <w:jc w:val="center"/>
        </w:trPr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55768688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3F140053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7D5D3FB9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135.89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7D6298A9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1′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4A87805B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4B5411BA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53.74</w:t>
            </w:r>
          </w:p>
        </w:tc>
      </w:tr>
      <w:tr w:rsidR="004B4638" w:rsidRPr="00487528" w14:paraId="2E7CAFC7" w14:textId="77777777" w:rsidTr="004B4638">
        <w:trPr>
          <w:jc w:val="center"/>
        </w:trPr>
        <w:tc>
          <w:tcPr>
            <w:tcW w:w="1579" w:type="dxa"/>
            <w:vAlign w:val="center"/>
          </w:tcPr>
          <w:p w14:paraId="6A8CE910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2</w:t>
            </w:r>
          </w:p>
        </w:tc>
        <w:tc>
          <w:tcPr>
            <w:tcW w:w="1580" w:type="dxa"/>
            <w:vAlign w:val="center"/>
          </w:tcPr>
          <w:p w14:paraId="3AD5F489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3D1310EC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124.85</w:t>
            </w:r>
          </w:p>
        </w:tc>
        <w:tc>
          <w:tcPr>
            <w:tcW w:w="1580" w:type="dxa"/>
            <w:vAlign w:val="center"/>
          </w:tcPr>
          <w:p w14:paraId="1F7D0FD1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2′</w:t>
            </w:r>
          </w:p>
        </w:tc>
        <w:tc>
          <w:tcPr>
            <w:tcW w:w="1580" w:type="dxa"/>
            <w:vAlign w:val="center"/>
          </w:tcPr>
          <w:p w14:paraId="1BD495DA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45858644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11.26</w:t>
            </w:r>
          </w:p>
        </w:tc>
      </w:tr>
      <w:tr w:rsidR="004B4638" w:rsidRPr="00487528" w14:paraId="5A101CD4" w14:textId="77777777" w:rsidTr="004B4638">
        <w:trPr>
          <w:jc w:val="center"/>
        </w:trPr>
        <w:tc>
          <w:tcPr>
            <w:tcW w:w="1579" w:type="dxa"/>
            <w:vAlign w:val="center"/>
          </w:tcPr>
          <w:p w14:paraId="00702D4E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  <w:tc>
          <w:tcPr>
            <w:tcW w:w="1580" w:type="dxa"/>
            <w:vAlign w:val="center"/>
          </w:tcPr>
          <w:p w14:paraId="6A86ABCD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6.74 (d,2.8)</w:t>
            </w:r>
          </w:p>
        </w:tc>
        <w:tc>
          <w:tcPr>
            <w:tcW w:w="1580" w:type="dxa"/>
            <w:vAlign w:val="center"/>
          </w:tcPr>
          <w:p w14:paraId="4B79C698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07.77</w:t>
            </w:r>
          </w:p>
        </w:tc>
        <w:tc>
          <w:tcPr>
            <w:tcW w:w="1580" w:type="dxa"/>
            <w:vAlign w:val="center"/>
          </w:tcPr>
          <w:p w14:paraId="19C48279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3′</w:t>
            </w:r>
          </w:p>
        </w:tc>
        <w:tc>
          <w:tcPr>
            <w:tcW w:w="1580" w:type="dxa"/>
            <w:vAlign w:val="center"/>
          </w:tcPr>
          <w:p w14:paraId="22CE19DA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57C27505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51.08</w:t>
            </w:r>
          </w:p>
        </w:tc>
      </w:tr>
      <w:tr w:rsidR="004B4638" w:rsidRPr="00487528" w14:paraId="7242CBF4" w14:textId="77777777" w:rsidTr="004B4638">
        <w:trPr>
          <w:jc w:val="center"/>
        </w:trPr>
        <w:tc>
          <w:tcPr>
            <w:tcW w:w="1579" w:type="dxa"/>
            <w:vAlign w:val="center"/>
          </w:tcPr>
          <w:p w14:paraId="372ECCF4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1580" w:type="dxa"/>
            <w:vAlign w:val="center"/>
          </w:tcPr>
          <w:p w14:paraId="1979819D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656E16C2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54.90</w:t>
            </w:r>
          </w:p>
        </w:tc>
        <w:tc>
          <w:tcPr>
            <w:tcW w:w="1580" w:type="dxa"/>
            <w:vAlign w:val="center"/>
          </w:tcPr>
          <w:p w14:paraId="4B6C0F8E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4′</w:t>
            </w:r>
          </w:p>
        </w:tc>
        <w:tc>
          <w:tcPr>
            <w:tcW w:w="1580" w:type="dxa"/>
            <w:vAlign w:val="center"/>
          </w:tcPr>
          <w:p w14:paraId="0B9D96D4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37AFE722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114.03</w:t>
            </w:r>
          </w:p>
        </w:tc>
      </w:tr>
      <w:tr w:rsidR="004B4638" w:rsidRPr="00487528" w14:paraId="4B5F7F00" w14:textId="77777777" w:rsidTr="004B4638">
        <w:trPr>
          <w:trHeight w:val="298"/>
          <w:jc w:val="center"/>
        </w:trPr>
        <w:tc>
          <w:tcPr>
            <w:tcW w:w="1579" w:type="dxa"/>
            <w:vAlign w:val="center"/>
          </w:tcPr>
          <w:p w14:paraId="07975039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5</w:t>
            </w:r>
          </w:p>
        </w:tc>
        <w:tc>
          <w:tcPr>
            <w:tcW w:w="1580" w:type="dxa"/>
            <w:vAlign w:val="center"/>
          </w:tcPr>
          <w:p w14:paraId="52ED427E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6.54 (d,2.9)</w:t>
            </w:r>
          </w:p>
        </w:tc>
        <w:tc>
          <w:tcPr>
            <w:tcW w:w="1580" w:type="dxa"/>
            <w:vAlign w:val="center"/>
          </w:tcPr>
          <w:p w14:paraId="731CC6EB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05.10</w:t>
            </w:r>
          </w:p>
        </w:tc>
        <w:tc>
          <w:tcPr>
            <w:tcW w:w="1580" w:type="dxa"/>
            <w:vAlign w:val="center"/>
          </w:tcPr>
          <w:p w14:paraId="32081BD5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5′</w:t>
            </w:r>
          </w:p>
        </w:tc>
        <w:tc>
          <w:tcPr>
            <w:tcW w:w="1580" w:type="dxa"/>
            <w:vAlign w:val="center"/>
          </w:tcPr>
          <w:p w14:paraId="7C209AF5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09E5AE61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38.44</w:t>
            </w:r>
          </w:p>
        </w:tc>
      </w:tr>
      <w:tr w:rsidR="004B4638" w:rsidRPr="00487528" w14:paraId="3DB5D6CF" w14:textId="77777777" w:rsidTr="004B4638">
        <w:trPr>
          <w:jc w:val="center"/>
        </w:trPr>
        <w:tc>
          <w:tcPr>
            <w:tcW w:w="1579" w:type="dxa"/>
            <w:vAlign w:val="center"/>
          </w:tcPr>
          <w:p w14:paraId="299812F2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  <w:tc>
          <w:tcPr>
            <w:tcW w:w="1580" w:type="dxa"/>
            <w:vAlign w:val="center"/>
          </w:tcPr>
          <w:p w14:paraId="4A1B8FA0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1E61D26E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53.42</w:t>
            </w:r>
          </w:p>
        </w:tc>
        <w:tc>
          <w:tcPr>
            <w:tcW w:w="1580" w:type="dxa"/>
            <w:vAlign w:val="center"/>
          </w:tcPr>
          <w:p w14:paraId="29D28F9E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6′</w:t>
            </w:r>
          </w:p>
        </w:tc>
        <w:tc>
          <w:tcPr>
            <w:tcW w:w="1580" w:type="dxa"/>
            <w:vAlign w:val="center"/>
          </w:tcPr>
          <w:p w14:paraId="0DDC6915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6.51 (s)</w:t>
            </w:r>
          </w:p>
        </w:tc>
        <w:tc>
          <w:tcPr>
            <w:tcW w:w="1580" w:type="dxa"/>
            <w:vAlign w:val="center"/>
          </w:tcPr>
          <w:p w14:paraId="5BB80572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10.93</w:t>
            </w:r>
          </w:p>
        </w:tc>
      </w:tr>
      <w:tr w:rsidR="004B4638" w:rsidRPr="00487528" w14:paraId="4B1B5397" w14:textId="77777777" w:rsidTr="004B4638">
        <w:trPr>
          <w:jc w:val="center"/>
        </w:trPr>
        <w:tc>
          <w:tcPr>
            <w:tcW w:w="1579" w:type="dxa"/>
            <w:vAlign w:val="center"/>
          </w:tcPr>
          <w:p w14:paraId="03FE885D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7</w:t>
            </w:r>
          </w:p>
        </w:tc>
        <w:tc>
          <w:tcPr>
            <w:tcW w:w="1580" w:type="dxa"/>
            <w:vAlign w:val="center"/>
          </w:tcPr>
          <w:p w14:paraId="56C1FDFF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6B3A11E6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56.53</w:t>
            </w:r>
          </w:p>
        </w:tc>
        <w:tc>
          <w:tcPr>
            <w:tcW w:w="1580" w:type="dxa"/>
            <w:vAlign w:val="center"/>
          </w:tcPr>
          <w:p w14:paraId="2DCDA4D5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7′</w:t>
            </w:r>
          </w:p>
        </w:tc>
        <w:tc>
          <w:tcPr>
            <w:tcW w:w="1580" w:type="dxa"/>
            <w:vAlign w:val="center"/>
          </w:tcPr>
          <w:p w14:paraId="45395805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2.28 (s)</w:t>
            </w:r>
          </w:p>
        </w:tc>
        <w:tc>
          <w:tcPr>
            <w:tcW w:w="1580" w:type="dxa"/>
            <w:vAlign w:val="center"/>
          </w:tcPr>
          <w:p w14:paraId="43F28D16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20.07</w:t>
            </w:r>
          </w:p>
        </w:tc>
      </w:tr>
      <w:tr w:rsidR="004B4638" w:rsidRPr="00487528" w14:paraId="086434C9" w14:textId="77777777" w:rsidTr="004B4638">
        <w:trPr>
          <w:jc w:val="center"/>
        </w:trPr>
        <w:tc>
          <w:tcPr>
            <w:tcW w:w="1579" w:type="dxa"/>
            <w:vAlign w:val="center"/>
          </w:tcPr>
          <w:p w14:paraId="7262B672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8</w:t>
            </w:r>
          </w:p>
        </w:tc>
        <w:tc>
          <w:tcPr>
            <w:tcW w:w="1580" w:type="dxa"/>
            <w:vAlign w:val="center"/>
          </w:tcPr>
          <w:p w14:paraId="4FFE3783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66A47F6B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65.07</w:t>
            </w:r>
          </w:p>
        </w:tc>
        <w:tc>
          <w:tcPr>
            <w:tcW w:w="1580" w:type="dxa"/>
            <w:vAlign w:val="center"/>
          </w:tcPr>
          <w:p w14:paraId="4FB91C1D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8′</w:t>
            </w:r>
          </w:p>
        </w:tc>
        <w:tc>
          <w:tcPr>
            <w:tcW w:w="1580" w:type="dxa"/>
            <w:vAlign w:val="center"/>
          </w:tcPr>
          <w:p w14:paraId="0B786220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24591415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164.98</w:t>
            </w:r>
          </w:p>
        </w:tc>
      </w:tr>
      <w:tr w:rsidR="004B4638" w:rsidRPr="00487528" w14:paraId="76FB5951" w14:textId="77777777" w:rsidTr="004B4638">
        <w:trPr>
          <w:jc w:val="center"/>
        </w:trPr>
        <w:tc>
          <w:tcPr>
            <w:tcW w:w="1579" w:type="dxa"/>
            <w:vAlign w:val="center"/>
          </w:tcPr>
          <w:p w14:paraId="0749BD9E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9</w:t>
            </w:r>
          </w:p>
        </w:tc>
        <w:tc>
          <w:tcPr>
            <w:tcW w:w="1580" w:type="dxa"/>
            <w:vAlign w:val="center"/>
          </w:tcPr>
          <w:p w14:paraId="32FC0B86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3.23 (s)</w:t>
            </w:r>
          </w:p>
        </w:tc>
        <w:tc>
          <w:tcPr>
            <w:tcW w:w="1580" w:type="dxa"/>
            <w:vAlign w:val="center"/>
          </w:tcPr>
          <w:p w14:paraId="0A52E535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52.08</w:t>
            </w:r>
          </w:p>
        </w:tc>
        <w:tc>
          <w:tcPr>
            <w:tcW w:w="1580" w:type="dxa"/>
            <w:vAlign w:val="center"/>
          </w:tcPr>
          <w:p w14:paraId="292FC758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9′</w:t>
            </w:r>
          </w:p>
        </w:tc>
        <w:tc>
          <w:tcPr>
            <w:tcW w:w="1580" w:type="dxa"/>
            <w:vAlign w:val="center"/>
          </w:tcPr>
          <w:p w14:paraId="28FF5170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65E400B0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52.29</w:t>
            </w:r>
          </w:p>
        </w:tc>
      </w:tr>
      <w:tr w:rsidR="004B4638" w:rsidRPr="00487528" w14:paraId="1F0DF744" w14:textId="77777777" w:rsidTr="004B4638">
        <w:trPr>
          <w:jc w:val="center"/>
        </w:trPr>
        <w:tc>
          <w:tcPr>
            <w:tcW w:w="1579" w:type="dxa"/>
            <w:vAlign w:val="center"/>
          </w:tcPr>
          <w:p w14:paraId="239E8285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10</w:t>
            </w:r>
          </w:p>
        </w:tc>
        <w:tc>
          <w:tcPr>
            <w:tcW w:w="1580" w:type="dxa"/>
            <w:vAlign w:val="center"/>
          </w:tcPr>
          <w:p w14:paraId="1301F92B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4DC099B9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</w:tcPr>
          <w:p w14:paraId="70D62366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</w:tcPr>
          <w:p w14:paraId="6218EE0C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</w:tcPr>
          <w:p w14:paraId="71713512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B4638" w:rsidRPr="00487528" w14:paraId="4C9B9C5F" w14:textId="77777777" w:rsidTr="004B4638">
        <w:trPr>
          <w:jc w:val="center"/>
        </w:trPr>
        <w:tc>
          <w:tcPr>
            <w:tcW w:w="1579" w:type="dxa"/>
            <w:vAlign w:val="center"/>
          </w:tcPr>
          <w:p w14:paraId="75D3ABC4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OH-4</w:t>
            </w:r>
          </w:p>
        </w:tc>
        <w:tc>
          <w:tcPr>
            <w:tcW w:w="1580" w:type="dxa"/>
            <w:vAlign w:val="center"/>
          </w:tcPr>
          <w:p w14:paraId="547163A8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9.79 (s)</w:t>
            </w:r>
          </w:p>
        </w:tc>
        <w:tc>
          <w:tcPr>
            <w:tcW w:w="1580" w:type="dxa"/>
            <w:vAlign w:val="center"/>
          </w:tcPr>
          <w:p w14:paraId="1D08FBC6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7CAFA94D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79FEEF06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4424A35A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</w:tr>
      <w:tr w:rsidR="004B4638" w:rsidRPr="00487528" w14:paraId="5546394F" w14:textId="77777777" w:rsidTr="004B4638">
        <w:trPr>
          <w:jc w:val="center"/>
        </w:trPr>
        <w:tc>
          <w:tcPr>
            <w:tcW w:w="1579" w:type="dxa"/>
            <w:vAlign w:val="center"/>
          </w:tcPr>
          <w:p w14:paraId="08CAB8D7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OH-2′</w:t>
            </w:r>
          </w:p>
        </w:tc>
        <w:tc>
          <w:tcPr>
            <w:tcW w:w="1580" w:type="dxa"/>
            <w:vAlign w:val="center"/>
          </w:tcPr>
          <w:p w14:paraId="6421B8CA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7CBB0F6C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2F4B8D9C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00845864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703FA913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</w:tr>
      <w:tr w:rsidR="004B4638" w:rsidRPr="00487528" w14:paraId="1C86E5BC" w14:textId="77777777" w:rsidTr="004B4638">
        <w:trPr>
          <w:jc w:val="center"/>
        </w:trPr>
        <w:tc>
          <w:tcPr>
            <w:tcW w:w="1579" w:type="dxa"/>
            <w:vAlign w:val="center"/>
          </w:tcPr>
          <w:p w14:paraId="02117760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OH-3′</w:t>
            </w:r>
          </w:p>
        </w:tc>
        <w:tc>
          <w:tcPr>
            <w:tcW w:w="1580" w:type="dxa"/>
            <w:vAlign w:val="center"/>
          </w:tcPr>
          <w:p w14:paraId="731D5206" w14:textId="77777777" w:rsidR="004B4638" w:rsidRPr="0048752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z w:val="24"/>
              </w:rPr>
              <w:t>9.97 (s)</w:t>
            </w:r>
          </w:p>
        </w:tc>
        <w:tc>
          <w:tcPr>
            <w:tcW w:w="1580" w:type="dxa"/>
            <w:vAlign w:val="center"/>
          </w:tcPr>
          <w:p w14:paraId="46E09A35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3188AE8F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639D6C7A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29577DEE" w14:textId="77777777" w:rsidR="004B4638" w:rsidRPr="0048752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</w:tr>
      <w:tr w:rsidR="004B4638" w:rsidRPr="004B4638" w14:paraId="328D2E7D" w14:textId="77777777" w:rsidTr="004B4638">
        <w:trPr>
          <w:jc w:val="center"/>
        </w:trPr>
        <w:tc>
          <w:tcPr>
            <w:tcW w:w="1579" w:type="dxa"/>
            <w:vAlign w:val="center"/>
          </w:tcPr>
          <w:p w14:paraId="7E2821B4" w14:textId="77777777" w:rsidR="004B4638" w:rsidRPr="004B4638" w:rsidRDefault="004B4638" w:rsidP="004B4638">
            <w:pPr>
              <w:pStyle w:val="BodyTextFirstIndent2"/>
              <w:spacing w:after="0" w:line="360" w:lineRule="exact"/>
              <w:ind w:leftChars="0" w:left="0" w:firstLineChars="0" w:firstLine="0"/>
              <w:rPr>
                <w:rFonts w:ascii="Times New Roman" w:eastAsia="SimSun" w:hAnsi="Times New Roman" w:cs="Times New Roman"/>
                <w:sz w:val="24"/>
              </w:rPr>
            </w:pPr>
            <w:r w:rsidRPr="00487528">
              <w:rPr>
                <w:rFonts w:ascii="Times New Roman" w:eastAsia="SimSun" w:hAnsi="Times New Roman" w:cs="Times New Roman"/>
                <w:spacing w:val="2"/>
                <w:sz w:val="24"/>
              </w:rPr>
              <w:t>OH-6</w:t>
            </w:r>
            <w:r w:rsidRPr="00487528">
              <w:rPr>
                <w:rFonts w:ascii="Times New Roman" w:eastAsia="SimSun" w:hAnsi="Times New Roman" w:cs="Times New Roman"/>
                <w:sz w:val="24"/>
              </w:rPr>
              <w:t>′</w:t>
            </w:r>
          </w:p>
        </w:tc>
        <w:tc>
          <w:tcPr>
            <w:tcW w:w="1580" w:type="dxa"/>
            <w:vAlign w:val="center"/>
          </w:tcPr>
          <w:p w14:paraId="64A1F05F" w14:textId="77777777" w:rsidR="004B4638" w:rsidRPr="004B463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80" w:type="dxa"/>
            <w:vAlign w:val="center"/>
          </w:tcPr>
          <w:p w14:paraId="338F61A0" w14:textId="77777777" w:rsidR="004B4638" w:rsidRPr="004B463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1EA10D4B" w14:textId="77777777" w:rsidR="004B4638" w:rsidRPr="004B463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2387CBBE" w14:textId="77777777" w:rsidR="004B4638" w:rsidRPr="004B463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  <w:tc>
          <w:tcPr>
            <w:tcW w:w="1580" w:type="dxa"/>
          </w:tcPr>
          <w:p w14:paraId="2B9FF52B" w14:textId="77777777" w:rsidR="004B4638" w:rsidRPr="004B4638" w:rsidRDefault="004B4638" w:rsidP="004B4638">
            <w:pPr>
              <w:pStyle w:val="BodyTextFirstIndent2"/>
              <w:spacing w:after="0" w:line="360" w:lineRule="exact"/>
              <w:ind w:firstLineChars="0" w:firstLine="0"/>
              <w:rPr>
                <w:rFonts w:ascii="Times New Roman" w:eastAsia="SimSun" w:hAnsi="Times New Roman" w:cs="Times New Roman"/>
                <w:spacing w:val="2"/>
                <w:sz w:val="24"/>
              </w:rPr>
            </w:pPr>
          </w:p>
        </w:tc>
      </w:tr>
    </w:tbl>
    <w:p w14:paraId="685F667D" w14:textId="2E98C6D5" w:rsidR="00370BF1" w:rsidRPr="00370BF1" w:rsidRDefault="00370BF1" w:rsidP="006B3BC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70BF1" w:rsidRPr="00370BF1" w:rsidSect="000E1025">
      <w:footerReference w:type="default" r:id="rId7"/>
      <w:pgSz w:w="11906" w:h="16838"/>
      <w:pgMar w:top="1140" w:right="1179" w:bottom="1140" w:left="128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ECC7D" w14:textId="77777777" w:rsidR="002C275F" w:rsidRDefault="002C275F" w:rsidP="005F728D">
      <w:r>
        <w:separator/>
      </w:r>
    </w:p>
  </w:endnote>
  <w:endnote w:type="continuationSeparator" w:id="0">
    <w:p w14:paraId="2AFD8638" w14:textId="77777777" w:rsidR="002C275F" w:rsidRDefault="002C275F" w:rsidP="005F7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2acb703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043B5" w14:textId="77777777" w:rsidR="00C201D4" w:rsidRDefault="00C201D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0E1025">
      <w:rPr>
        <w:noProof/>
        <w:lang w:val="zh-CN"/>
      </w:rPr>
      <w:t>3</w:t>
    </w:r>
    <w:r>
      <w:rPr>
        <w:noProof/>
        <w:lang w:val="zh-CN"/>
      </w:rPr>
      <w:fldChar w:fldCharType="end"/>
    </w:r>
  </w:p>
  <w:p w14:paraId="2202194C" w14:textId="77777777" w:rsidR="00C201D4" w:rsidRDefault="00C201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A5DDD" w14:textId="77777777" w:rsidR="002C275F" w:rsidRDefault="002C275F" w:rsidP="005F728D">
      <w:r>
        <w:separator/>
      </w:r>
    </w:p>
  </w:footnote>
  <w:footnote w:type="continuationSeparator" w:id="0">
    <w:p w14:paraId="26824624" w14:textId="77777777" w:rsidR="002C275F" w:rsidRDefault="002C275F" w:rsidP="005F72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D160D"/>
    <w:multiLevelType w:val="hybridMultilevel"/>
    <w:tmpl w:val="3E2EDB7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6B05D3A"/>
    <w:multiLevelType w:val="hybridMultilevel"/>
    <w:tmpl w:val="6AFCC0A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7669909">
    <w:abstractNumId w:val="2"/>
  </w:num>
  <w:num w:numId="2" w16cid:durableId="814571803">
    <w:abstractNumId w:val="0"/>
  </w:num>
  <w:num w:numId="3" w16cid:durableId="1756323643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2092577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28D"/>
    <w:rsid w:val="00015D76"/>
    <w:rsid w:val="0003628C"/>
    <w:rsid w:val="000403D7"/>
    <w:rsid w:val="00046FB3"/>
    <w:rsid w:val="000500DA"/>
    <w:rsid w:val="000507F6"/>
    <w:rsid w:val="00064DDE"/>
    <w:rsid w:val="00076BD7"/>
    <w:rsid w:val="00096253"/>
    <w:rsid w:val="000C3AB3"/>
    <w:rsid w:val="000D72F6"/>
    <w:rsid w:val="000E1025"/>
    <w:rsid w:val="000E4AE0"/>
    <w:rsid w:val="000F4916"/>
    <w:rsid w:val="00150EE7"/>
    <w:rsid w:val="00166FAD"/>
    <w:rsid w:val="00170CF3"/>
    <w:rsid w:val="0017202E"/>
    <w:rsid w:val="00175B76"/>
    <w:rsid w:val="001A09AB"/>
    <w:rsid w:val="001C30EF"/>
    <w:rsid w:val="001D2789"/>
    <w:rsid w:val="001F7E4B"/>
    <w:rsid w:val="00210323"/>
    <w:rsid w:val="00225E77"/>
    <w:rsid w:val="00226E39"/>
    <w:rsid w:val="00244042"/>
    <w:rsid w:val="002B4DF1"/>
    <w:rsid w:val="002C275F"/>
    <w:rsid w:val="002D5F78"/>
    <w:rsid w:val="002E5D0E"/>
    <w:rsid w:val="00317DBC"/>
    <w:rsid w:val="00321ED2"/>
    <w:rsid w:val="003342FA"/>
    <w:rsid w:val="00342E11"/>
    <w:rsid w:val="00350C77"/>
    <w:rsid w:val="00357418"/>
    <w:rsid w:val="00370BF1"/>
    <w:rsid w:val="003A4B17"/>
    <w:rsid w:val="003C1402"/>
    <w:rsid w:val="003D110A"/>
    <w:rsid w:val="00402229"/>
    <w:rsid w:val="00402ACE"/>
    <w:rsid w:val="004402C6"/>
    <w:rsid w:val="00445833"/>
    <w:rsid w:val="00450C10"/>
    <w:rsid w:val="00451A6C"/>
    <w:rsid w:val="00460F32"/>
    <w:rsid w:val="00487528"/>
    <w:rsid w:val="00494CAF"/>
    <w:rsid w:val="004B4638"/>
    <w:rsid w:val="004B6115"/>
    <w:rsid w:val="004C77E6"/>
    <w:rsid w:val="004D71B1"/>
    <w:rsid w:val="004E5AEC"/>
    <w:rsid w:val="005021BA"/>
    <w:rsid w:val="00507963"/>
    <w:rsid w:val="00510057"/>
    <w:rsid w:val="00511250"/>
    <w:rsid w:val="00511735"/>
    <w:rsid w:val="0053234D"/>
    <w:rsid w:val="00560C9D"/>
    <w:rsid w:val="0056263D"/>
    <w:rsid w:val="00575954"/>
    <w:rsid w:val="00580642"/>
    <w:rsid w:val="005834C2"/>
    <w:rsid w:val="00583AB5"/>
    <w:rsid w:val="005861B1"/>
    <w:rsid w:val="00596182"/>
    <w:rsid w:val="005A414B"/>
    <w:rsid w:val="005A44CD"/>
    <w:rsid w:val="005C1993"/>
    <w:rsid w:val="005F06F2"/>
    <w:rsid w:val="005F728D"/>
    <w:rsid w:val="00602D38"/>
    <w:rsid w:val="0061529D"/>
    <w:rsid w:val="00624F26"/>
    <w:rsid w:val="006525E2"/>
    <w:rsid w:val="00654862"/>
    <w:rsid w:val="006A74BD"/>
    <w:rsid w:val="006B008E"/>
    <w:rsid w:val="006B1331"/>
    <w:rsid w:val="006B3BCE"/>
    <w:rsid w:val="006D399D"/>
    <w:rsid w:val="006D459B"/>
    <w:rsid w:val="006E7045"/>
    <w:rsid w:val="006F72C7"/>
    <w:rsid w:val="006F7E2F"/>
    <w:rsid w:val="007025F5"/>
    <w:rsid w:val="00705DC2"/>
    <w:rsid w:val="007454C1"/>
    <w:rsid w:val="00785D77"/>
    <w:rsid w:val="007D0739"/>
    <w:rsid w:val="00801C5D"/>
    <w:rsid w:val="00804775"/>
    <w:rsid w:val="0080481A"/>
    <w:rsid w:val="00824156"/>
    <w:rsid w:val="0082487B"/>
    <w:rsid w:val="00845146"/>
    <w:rsid w:val="00847413"/>
    <w:rsid w:val="00854715"/>
    <w:rsid w:val="0085583E"/>
    <w:rsid w:val="00857AAD"/>
    <w:rsid w:val="0086543D"/>
    <w:rsid w:val="00894245"/>
    <w:rsid w:val="00896178"/>
    <w:rsid w:val="008A79AC"/>
    <w:rsid w:val="008C1776"/>
    <w:rsid w:val="008C6CD0"/>
    <w:rsid w:val="008F068D"/>
    <w:rsid w:val="00915C4D"/>
    <w:rsid w:val="00923718"/>
    <w:rsid w:val="009371CF"/>
    <w:rsid w:val="00951543"/>
    <w:rsid w:val="00954660"/>
    <w:rsid w:val="00955373"/>
    <w:rsid w:val="00974741"/>
    <w:rsid w:val="009752DA"/>
    <w:rsid w:val="00976700"/>
    <w:rsid w:val="0099539A"/>
    <w:rsid w:val="0099669B"/>
    <w:rsid w:val="009A121C"/>
    <w:rsid w:val="009D2E7D"/>
    <w:rsid w:val="009E4002"/>
    <w:rsid w:val="009E7DC9"/>
    <w:rsid w:val="00A04F01"/>
    <w:rsid w:val="00A42780"/>
    <w:rsid w:val="00A56573"/>
    <w:rsid w:val="00A7206A"/>
    <w:rsid w:val="00A767DB"/>
    <w:rsid w:val="00AA0D5C"/>
    <w:rsid w:val="00AE0033"/>
    <w:rsid w:val="00AE32E6"/>
    <w:rsid w:val="00AE56B5"/>
    <w:rsid w:val="00AE6665"/>
    <w:rsid w:val="00AF3817"/>
    <w:rsid w:val="00AF6F49"/>
    <w:rsid w:val="00B02085"/>
    <w:rsid w:val="00B35902"/>
    <w:rsid w:val="00B5459C"/>
    <w:rsid w:val="00B6136F"/>
    <w:rsid w:val="00B620F5"/>
    <w:rsid w:val="00B71CA0"/>
    <w:rsid w:val="00B81073"/>
    <w:rsid w:val="00BC44FC"/>
    <w:rsid w:val="00BD1458"/>
    <w:rsid w:val="00C00FF0"/>
    <w:rsid w:val="00C12A3F"/>
    <w:rsid w:val="00C179B4"/>
    <w:rsid w:val="00C201D4"/>
    <w:rsid w:val="00C25464"/>
    <w:rsid w:val="00C321AC"/>
    <w:rsid w:val="00C47F07"/>
    <w:rsid w:val="00C723EE"/>
    <w:rsid w:val="00CA3360"/>
    <w:rsid w:val="00CB2AB6"/>
    <w:rsid w:val="00CC7EF7"/>
    <w:rsid w:val="00CE056B"/>
    <w:rsid w:val="00CE307B"/>
    <w:rsid w:val="00CF7402"/>
    <w:rsid w:val="00D01283"/>
    <w:rsid w:val="00D15459"/>
    <w:rsid w:val="00D3266C"/>
    <w:rsid w:val="00D4204D"/>
    <w:rsid w:val="00D55E8A"/>
    <w:rsid w:val="00D676CB"/>
    <w:rsid w:val="00D73179"/>
    <w:rsid w:val="00DB382A"/>
    <w:rsid w:val="00DD4C79"/>
    <w:rsid w:val="00E01CAA"/>
    <w:rsid w:val="00E1509C"/>
    <w:rsid w:val="00E222A6"/>
    <w:rsid w:val="00E23B11"/>
    <w:rsid w:val="00E333A7"/>
    <w:rsid w:val="00E40BA6"/>
    <w:rsid w:val="00E47B1C"/>
    <w:rsid w:val="00E51B51"/>
    <w:rsid w:val="00EA4E8F"/>
    <w:rsid w:val="00EB693C"/>
    <w:rsid w:val="00EE2357"/>
    <w:rsid w:val="00F02878"/>
    <w:rsid w:val="00F04822"/>
    <w:rsid w:val="00F46F55"/>
    <w:rsid w:val="00F56696"/>
    <w:rsid w:val="00F75113"/>
    <w:rsid w:val="00F90E74"/>
    <w:rsid w:val="00FA61D1"/>
    <w:rsid w:val="00FD632D"/>
    <w:rsid w:val="00FD670E"/>
    <w:rsid w:val="00FF27D9"/>
    <w:rsid w:val="00FF6E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960FC"/>
  <w15:docId w15:val="{5B166CC0-6876-4DCC-AA02-DA656DCDB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458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D676CB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676C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676CB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676C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676C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7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72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7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728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2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28D"/>
    <w:rPr>
      <w:sz w:val="18"/>
      <w:szCs w:val="18"/>
    </w:rPr>
  </w:style>
  <w:style w:type="table" w:styleId="TableGrid">
    <w:name w:val="Table Grid"/>
    <w:basedOn w:val="TableNormal"/>
    <w:qFormat/>
    <w:rsid w:val="0051173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hone">
    <w:name w:val="phone"/>
    <w:basedOn w:val="Normal"/>
    <w:next w:val="fax"/>
    <w:rsid w:val="00B71CA0"/>
    <w:pPr>
      <w:spacing w:before="120"/>
    </w:pPr>
    <w:rPr>
      <w:rFonts w:ascii="Times New Roman" w:eastAsia="SimSun" w:hAnsi="Times New Roman" w:cs="Times New Roman"/>
      <w:sz w:val="20"/>
      <w:szCs w:val="24"/>
    </w:rPr>
  </w:style>
  <w:style w:type="paragraph" w:customStyle="1" w:styleId="fax">
    <w:name w:val="fax"/>
    <w:basedOn w:val="Normal"/>
    <w:next w:val="Normal"/>
    <w:rsid w:val="00B71CA0"/>
    <w:pPr>
      <w:spacing w:before="120"/>
    </w:pPr>
    <w:rPr>
      <w:rFonts w:ascii="Times New Roman" w:eastAsia="SimSun" w:hAnsi="Times New Roman" w:cs="Times New Roman"/>
      <w:sz w:val="20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D676C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D676CB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676CB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D676C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D676C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D676C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D676C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D676C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676CB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D676CB"/>
    <w:pPr>
      <w:ind w:firstLineChars="200" w:firstLine="420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0481A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0481A"/>
  </w:style>
  <w:style w:type="paragraph" w:styleId="BodyTextFirstIndent2">
    <w:name w:val="Body Text First Indent 2"/>
    <w:basedOn w:val="BodyTextIndent"/>
    <w:link w:val="BodyTextFirstIndent2Char"/>
    <w:unhideWhenUsed/>
    <w:qFormat/>
    <w:rsid w:val="0080481A"/>
    <w:pPr>
      <w:ind w:firstLineChars="200" w:firstLine="420"/>
    </w:pPr>
    <w:rPr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rsid w:val="0080481A"/>
    <w:rPr>
      <w:szCs w:val="24"/>
    </w:rPr>
  </w:style>
  <w:style w:type="character" w:styleId="Hyperlink">
    <w:name w:val="Hyperlink"/>
    <w:basedOn w:val="DefaultParagraphFont"/>
    <w:uiPriority w:val="99"/>
    <w:unhideWhenUsed/>
    <w:rsid w:val="0089424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42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1</Words>
  <Characters>724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l717</dc:creator>
  <cp:keywords/>
  <dc:description/>
  <cp:lastModifiedBy>Laura Goodfellow</cp:lastModifiedBy>
  <cp:revision>2</cp:revision>
  <dcterms:created xsi:type="dcterms:W3CDTF">2022-11-07T13:14:00Z</dcterms:created>
  <dcterms:modified xsi:type="dcterms:W3CDTF">2022-11-07T13:14:00Z</dcterms:modified>
</cp:coreProperties>
</file>